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083A33" w14:textId="20C085ED" w:rsidR="008B413D" w:rsidRPr="00D05A69" w:rsidRDefault="00660EED" w:rsidP="008B413D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bookmarkStart w:id="0" w:name="_Hlk162388897"/>
      <w:r w:rsidRPr="00660EED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 w:hint="eastAsia"/>
          <w:b/>
          <w:bCs/>
          <w:sz w:val="20"/>
          <w:szCs w:val="20"/>
        </w:rPr>
        <w:t>m</w:t>
      </w:r>
      <w:r w:rsidRPr="00660EED">
        <w:rPr>
          <w:rFonts w:ascii="Arial" w:hAnsi="Arial" w:cs="Arial"/>
          <w:b/>
          <w:bCs/>
          <w:sz w:val="20"/>
          <w:szCs w:val="20"/>
        </w:rPr>
        <w:t>aterial</w:t>
      </w:r>
      <w:r w:rsidR="008B413D" w:rsidRPr="00D05A69">
        <w:rPr>
          <w:rFonts w:ascii="Arial" w:hAnsi="Arial" w:cs="Arial"/>
          <w:b/>
          <w:bCs/>
          <w:sz w:val="20"/>
          <w:szCs w:val="20"/>
        </w:rPr>
        <w:t xml:space="preserve"> 1 Demographic and baseline clinical characteristics of </w:t>
      </w:r>
      <w:r w:rsidR="007828C8" w:rsidRPr="00D05A69">
        <w:rPr>
          <w:rFonts w:ascii="Arial" w:hAnsi="Arial" w:cs="Arial"/>
          <w:b/>
          <w:bCs/>
          <w:sz w:val="20"/>
          <w:szCs w:val="20"/>
        </w:rPr>
        <w:t>p</w:t>
      </w:r>
      <w:r w:rsidR="008B413D" w:rsidRPr="00D05A69">
        <w:rPr>
          <w:rFonts w:ascii="Arial" w:hAnsi="Arial" w:cs="Arial"/>
          <w:b/>
          <w:bCs/>
          <w:sz w:val="20"/>
          <w:szCs w:val="20"/>
        </w:rPr>
        <w:t>AECOPD patients</w:t>
      </w:r>
    </w:p>
    <w:tbl>
      <w:tblPr>
        <w:tblStyle w:val="sanxianbiao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3261"/>
        <w:gridCol w:w="425"/>
        <w:gridCol w:w="2551"/>
        <w:gridCol w:w="142"/>
        <w:gridCol w:w="2835"/>
        <w:gridCol w:w="2835"/>
        <w:gridCol w:w="142"/>
        <w:gridCol w:w="176"/>
        <w:gridCol w:w="978"/>
        <w:gridCol w:w="148"/>
      </w:tblGrid>
      <w:tr w:rsidR="008B413D" w:rsidRPr="00AC45E4" w14:paraId="4CA31FC2" w14:textId="77777777" w:rsidTr="00AC45E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</w:trPr>
        <w:tc>
          <w:tcPr>
            <w:tcW w:w="3261" w:type="dxa"/>
          </w:tcPr>
          <w:bookmarkEnd w:id="0"/>
          <w:p w14:paraId="47AD8461" w14:textId="77777777" w:rsidR="008B413D" w:rsidRPr="00AC45E4" w:rsidRDefault="008B413D" w:rsidP="0071342A">
            <w:pPr>
              <w:spacing w:line="276" w:lineRule="auto"/>
              <w:rPr>
                <w:rFonts w:ascii="Arial" w:eastAsiaTheme="majorHAnsi" w:hAnsi="Arial" w:cs="Arial"/>
                <w:b/>
                <w:bCs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118" w:type="dxa"/>
            <w:gridSpan w:val="3"/>
          </w:tcPr>
          <w:p w14:paraId="66BC4C83" w14:textId="77777777" w:rsidR="008B413D" w:rsidRPr="00AC45E4" w:rsidRDefault="008B413D" w:rsidP="0071342A">
            <w:pPr>
              <w:spacing w:line="276" w:lineRule="auto"/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  <w:t>Overall</w:t>
            </w:r>
          </w:p>
          <w:p w14:paraId="60D01E2C" w14:textId="2056B6AC" w:rsidR="008B413D" w:rsidRPr="00AC45E4" w:rsidRDefault="008B413D" w:rsidP="0071342A">
            <w:pPr>
              <w:spacing w:line="276" w:lineRule="auto"/>
              <w:rPr>
                <w:rFonts w:ascii="Arial" w:eastAsiaTheme="majorHAnsi" w:hAnsi="Arial" w:cs="Arial"/>
                <w:bCs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 xml:space="preserve">(n = </w:t>
            </w:r>
            <w:r w:rsidR="000756A0"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>635</w:t>
            </w:r>
            <w:r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B225CFF" w14:textId="2D45D48B" w:rsidR="008B413D" w:rsidRPr="00AC45E4" w:rsidRDefault="00A2653F" w:rsidP="00AC45E4">
            <w:pPr>
              <w:spacing w:line="276" w:lineRule="auto"/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  <w:t>Training</w:t>
            </w:r>
            <w:r w:rsidR="007828C8" w:rsidRPr="00AC45E4"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  <w:t xml:space="preserve"> Set</w:t>
            </w:r>
          </w:p>
          <w:p w14:paraId="60566266" w14:textId="6FC74CA8" w:rsidR="008B413D" w:rsidRPr="00AC45E4" w:rsidRDefault="008B413D" w:rsidP="00AC45E4">
            <w:pPr>
              <w:spacing w:line="276" w:lineRule="auto"/>
              <w:jc w:val="left"/>
              <w:rPr>
                <w:rFonts w:ascii="Arial" w:eastAsiaTheme="majorHAnsi" w:hAnsi="Arial" w:cs="Arial"/>
                <w:b/>
                <w:bCs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>(n =</w:t>
            </w:r>
            <w:r w:rsidR="00AC45E4"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="00A2653F"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>444</w:t>
            </w:r>
            <w:r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2"/>
          </w:tcPr>
          <w:p w14:paraId="6D09D2FF" w14:textId="7D88909C" w:rsidR="008B413D" w:rsidRPr="00AC45E4" w:rsidRDefault="00A2653F" w:rsidP="00AC45E4">
            <w:pPr>
              <w:spacing w:line="276" w:lineRule="auto"/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  <w:t xml:space="preserve">Testing </w:t>
            </w:r>
            <w:r w:rsidR="007828C8" w:rsidRPr="00AC45E4">
              <w:rPr>
                <w:rFonts w:ascii="Arial" w:eastAsiaTheme="majorHAnsi" w:hAnsi="Arial" w:cs="Arial"/>
                <w:b/>
                <w:bCs/>
                <w:kern w:val="0"/>
                <w:sz w:val="20"/>
                <w:szCs w:val="20"/>
              </w:rPr>
              <w:t>Set</w:t>
            </w:r>
          </w:p>
          <w:p w14:paraId="2CF068B7" w14:textId="38A0938E" w:rsidR="008B413D" w:rsidRPr="00AC45E4" w:rsidRDefault="008B413D" w:rsidP="00AC45E4">
            <w:pPr>
              <w:spacing w:line="276" w:lineRule="auto"/>
              <w:rPr>
                <w:rFonts w:ascii="Arial" w:eastAsiaTheme="majorHAnsi" w:hAnsi="Arial" w:cs="Arial"/>
                <w:b/>
                <w:bCs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 xml:space="preserve">(n = </w:t>
            </w:r>
            <w:r w:rsidR="00A2653F"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>191</w:t>
            </w:r>
            <w:r w:rsidRPr="00AC45E4">
              <w:rPr>
                <w:rFonts w:ascii="Arial" w:eastAsiaTheme="majorHAnsi" w:hAnsi="Arial" w:cs="Arial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02" w:type="dxa"/>
            <w:gridSpan w:val="3"/>
          </w:tcPr>
          <w:p w14:paraId="1DEDF37F" w14:textId="77777777" w:rsidR="008B413D" w:rsidRPr="00AC45E4" w:rsidRDefault="008B413D" w:rsidP="0071342A">
            <w:pPr>
              <w:spacing w:before="200" w:line="276" w:lineRule="auto"/>
              <w:rPr>
                <w:rFonts w:ascii="Arial" w:eastAsiaTheme="majorHAnsi" w:hAnsi="Arial" w:cs="Arial"/>
                <w:b/>
                <w:bCs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AC45E4">
              <w:rPr>
                <w:rFonts w:ascii="Arial" w:eastAsiaTheme="majorHAns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30812" w:rsidRPr="00AC45E4" w14:paraId="063D3F8E" w14:textId="77777777" w:rsidTr="00AC45E4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29064067" w14:textId="77777777" w:rsidR="00130812" w:rsidRPr="00AC45E4" w:rsidRDefault="00130812" w:rsidP="00130812">
            <w:pPr>
              <w:widowControl/>
              <w:rPr>
                <w:rFonts w:ascii="Arial" w:eastAsiaTheme="majorHAns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976" w:type="dxa"/>
            <w:gridSpan w:val="2"/>
            <w:noWrap/>
            <w:vAlign w:val="center"/>
            <w:hideMark/>
          </w:tcPr>
          <w:p w14:paraId="6FE16A9C" w14:textId="7638A1B5" w:rsidR="00130812" w:rsidRPr="00AC45E4" w:rsidRDefault="00130812" w:rsidP="00AC45E4">
            <w:pPr>
              <w:widowControl/>
              <w:jc w:val="left"/>
              <w:rPr>
                <w:rFonts w:ascii="Arial" w:eastAsiaTheme="majorHAns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  <w:vAlign w:val="center"/>
            <w:hideMark/>
          </w:tcPr>
          <w:p w14:paraId="35C3CF8B" w14:textId="75A08F3E" w:rsidR="00130812" w:rsidRPr="00AC45E4" w:rsidRDefault="00130812" w:rsidP="00AC45E4">
            <w:pPr>
              <w:widowControl/>
              <w:jc w:val="left"/>
              <w:rPr>
                <w:rFonts w:ascii="Arial" w:eastAsiaTheme="majorHAns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  <w:vAlign w:val="center"/>
            <w:hideMark/>
          </w:tcPr>
          <w:p w14:paraId="33FDDE7D" w14:textId="2BA42C58" w:rsidR="00130812" w:rsidRPr="00AC45E4" w:rsidRDefault="00130812" w:rsidP="00130812">
            <w:pPr>
              <w:widowControl/>
              <w:rPr>
                <w:rFonts w:ascii="Arial" w:eastAsiaTheme="majorHAns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gridSpan w:val="3"/>
            <w:noWrap/>
            <w:vAlign w:val="center"/>
            <w:hideMark/>
          </w:tcPr>
          <w:p w14:paraId="2D4D36D4" w14:textId="5445F852" w:rsidR="00130812" w:rsidRPr="00AC45E4" w:rsidRDefault="00130812" w:rsidP="00130812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2653F" w:rsidRPr="00AC45E4" w14:paraId="7D3E3F6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76BBEA92" w14:textId="77777777" w:rsidR="00A2653F" w:rsidRPr="00AC45E4" w:rsidRDefault="00A2653F" w:rsidP="00A2653F">
            <w:pPr>
              <w:widowControl/>
              <w:ind w:firstLineChars="200" w:firstLine="40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976" w:type="dxa"/>
            <w:gridSpan w:val="2"/>
            <w:noWrap/>
            <w:hideMark/>
          </w:tcPr>
          <w:p w14:paraId="2222E7E4" w14:textId="3BDB217E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46 (70.2)</w:t>
            </w:r>
          </w:p>
        </w:tc>
        <w:tc>
          <w:tcPr>
            <w:tcW w:w="2977" w:type="dxa"/>
            <w:gridSpan w:val="2"/>
            <w:noWrap/>
            <w:hideMark/>
          </w:tcPr>
          <w:p w14:paraId="3026CB41" w14:textId="0E1F900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17 (71.4)</w:t>
            </w:r>
          </w:p>
        </w:tc>
        <w:tc>
          <w:tcPr>
            <w:tcW w:w="3153" w:type="dxa"/>
            <w:gridSpan w:val="3"/>
            <w:noWrap/>
            <w:hideMark/>
          </w:tcPr>
          <w:p w14:paraId="5B5043A5" w14:textId="30CEAD99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29 (67.5)</w:t>
            </w:r>
          </w:p>
        </w:tc>
        <w:tc>
          <w:tcPr>
            <w:tcW w:w="1126" w:type="dxa"/>
            <w:gridSpan w:val="2"/>
            <w:noWrap/>
            <w:hideMark/>
          </w:tcPr>
          <w:p w14:paraId="313FF246" w14:textId="40CAAABC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A2653F" w:rsidRPr="00AC45E4" w14:paraId="62628BA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5812E8F8" w14:textId="77777777" w:rsidR="00A2653F" w:rsidRPr="00AC45E4" w:rsidRDefault="00A2653F" w:rsidP="00A2653F">
            <w:pPr>
              <w:widowControl/>
              <w:ind w:firstLineChars="200" w:firstLine="40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976" w:type="dxa"/>
            <w:gridSpan w:val="2"/>
            <w:noWrap/>
            <w:hideMark/>
          </w:tcPr>
          <w:p w14:paraId="688065DB" w14:textId="655EEE4C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9 (29.8)</w:t>
            </w:r>
          </w:p>
        </w:tc>
        <w:tc>
          <w:tcPr>
            <w:tcW w:w="2977" w:type="dxa"/>
            <w:gridSpan w:val="2"/>
            <w:noWrap/>
            <w:hideMark/>
          </w:tcPr>
          <w:p w14:paraId="20D074C0" w14:textId="4EB9EC19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27 (28.6)</w:t>
            </w:r>
          </w:p>
        </w:tc>
        <w:tc>
          <w:tcPr>
            <w:tcW w:w="2977" w:type="dxa"/>
            <w:gridSpan w:val="2"/>
            <w:noWrap/>
            <w:hideMark/>
          </w:tcPr>
          <w:p w14:paraId="781BBCB1" w14:textId="10B5541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2 (32.5)</w:t>
            </w:r>
          </w:p>
        </w:tc>
        <w:tc>
          <w:tcPr>
            <w:tcW w:w="1302" w:type="dxa"/>
            <w:gridSpan w:val="3"/>
            <w:noWrap/>
            <w:hideMark/>
          </w:tcPr>
          <w:p w14:paraId="5B22D56D" w14:textId="17688FB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A2653F" w:rsidRPr="00AC45E4" w14:paraId="651A698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7993F2A2" w14:textId="7777777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976" w:type="dxa"/>
            <w:gridSpan w:val="2"/>
            <w:noWrap/>
            <w:hideMark/>
          </w:tcPr>
          <w:p w14:paraId="3BD02BCF" w14:textId="31632EAB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5.00 [69.00, 81.00]</w:t>
            </w:r>
          </w:p>
        </w:tc>
        <w:tc>
          <w:tcPr>
            <w:tcW w:w="2977" w:type="dxa"/>
            <w:gridSpan w:val="2"/>
            <w:noWrap/>
            <w:hideMark/>
          </w:tcPr>
          <w:p w14:paraId="3C2D80E3" w14:textId="7DFFB8AB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5.00 [69.00, 81.00]</w:t>
            </w:r>
          </w:p>
        </w:tc>
        <w:tc>
          <w:tcPr>
            <w:tcW w:w="3153" w:type="dxa"/>
            <w:gridSpan w:val="3"/>
            <w:noWrap/>
            <w:hideMark/>
          </w:tcPr>
          <w:p w14:paraId="38B65264" w14:textId="3347881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5.00 [69.00, 81.00]</w:t>
            </w:r>
          </w:p>
        </w:tc>
        <w:tc>
          <w:tcPr>
            <w:tcW w:w="1126" w:type="dxa"/>
            <w:gridSpan w:val="2"/>
            <w:noWrap/>
            <w:hideMark/>
          </w:tcPr>
          <w:p w14:paraId="45839C92" w14:textId="49741AE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A2653F" w:rsidRPr="00AC45E4" w14:paraId="7FFF9383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414E32E2" w14:textId="7777777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2976" w:type="dxa"/>
            <w:gridSpan w:val="2"/>
            <w:noWrap/>
            <w:hideMark/>
          </w:tcPr>
          <w:p w14:paraId="7002EAB4" w14:textId="159FC733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3AF2FD18" w14:textId="2DA9A421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  <w:hideMark/>
          </w:tcPr>
          <w:p w14:paraId="16E44562" w14:textId="600A4D1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  <w:hideMark/>
          </w:tcPr>
          <w:p w14:paraId="4E4674E7" w14:textId="063C7A0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A2653F" w:rsidRPr="00AC45E4" w14:paraId="7B364D33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0ACB0161" w14:textId="77777777" w:rsidR="00A2653F" w:rsidRPr="00AC45E4" w:rsidRDefault="00A2653F" w:rsidP="00A2653F">
            <w:pPr>
              <w:widowControl/>
              <w:ind w:firstLineChars="200" w:firstLine="400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976" w:type="dxa"/>
            <w:gridSpan w:val="2"/>
            <w:noWrap/>
            <w:hideMark/>
          </w:tcPr>
          <w:p w14:paraId="29009239" w14:textId="4E757FC8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4 (21.1)</w:t>
            </w:r>
          </w:p>
        </w:tc>
        <w:tc>
          <w:tcPr>
            <w:tcW w:w="2977" w:type="dxa"/>
            <w:gridSpan w:val="2"/>
            <w:noWrap/>
            <w:hideMark/>
          </w:tcPr>
          <w:p w14:paraId="15F66016" w14:textId="6DA488E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5 (21.4)</w:t>
            </w:r>
          </w:p>
        </w:tc>
        <w:tc>
          <w:tcPr>
            <w:tcW w:w="3153" w:type="dxa"/>
            <w:gridSpan w:val="3"/>
            <w:noWrap/>
            <w:hideMark/>
          </w:tcPr>
          <w:p w14:paraId="27D0FB7E" w14:textId="11AB18FB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9 (20.4)</w:t>
            </w:r>
          </w:p>
        </w:tc>
        <w:tc>
          <w:tcPr>
            <w:tcW w:w="1126" w:type="dxa"/>
            <w:gridSpan w:val="2"/>
            <w:noWrap/>
            <w:hideMark/>
          </w:tcPr>
          <w:p w14:paraId="174CDFE7" w14:textId="100702C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A2653F" w:rsidRPr="00AC45E4" w14:paraId="15F2463A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6D3C84C7" w14:textId="77777777" w:rsidR="00A2653F" w:rsidRPr="00AC45E4" w:rsidRDefault="00A2653F" w:rsidP="00A2653F">
            <w:pPr>
              <w:widowControl/>
              <w:ind w:firstLineChars="200" w:firstLine="400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2976" w:type="dxa"/>
            <w:gridSpan w:val="2"/>
            <w:noWrap/>
            <w:hideMark/>
          </w:tcPr>
          <w:p w14:paraId="45BEABD2" w14:textId="0E4BC114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62 (57.0)</w:t>
            </w:r>
          </w:p>
        </w:tc>
        <w:tc>
          <w:tcPr>
            <w:tcW w:w="2977" w:type="dxa"/>
            <w:gridSpan w:val="2"/>
            <w:noWrap/>
            <w:hideMark/>
          </w:tcPr>
          <w:p w14:paraId="3ED275ED" w14:textId="6D2BDC11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54 (57.2)</w:t>
            </w:r>
          </w:p>
        </w:tc>
        <w:tc>
          <w:tcPr>
            <w:tcW w:w="3153" w:type="dxa"/>
            <w:gridSpan w:val="3"/>
            <w:noWrap/>
            <w:hideMark/>
          </w:tcPr>
          <w:p w14:paraId="2B02C863" w14:textId="7BBB2F1A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8 (56.5)</w:t>
            </w:r>
          </w:p>
        </w:tc>
        <w:tc>
          <w:tcPr>
            <w:tcW w:w="1126" w:type="dxa"/>
            <w:gridSpan w:val="2"/>
            <w:noWrap/>
            <w:hideMark/>
          </w:tcPr>
          <w:p w14:paraId="24CE35CA" w14:textId="570AF6A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A2653F" w:rsidRPr="00AC45E4" w14:paraId="416FB21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0A7CC942" w14:textId="77777777" w:rsidR="00A2653F" w:rsidRPr="00AC45E4" w:rsidRDefault="00A2653F" w:rsidP="00A2653F">
            <w:pPr>
              <w:widowControl/>
              <w:ind w:firstLineChars="200" w:firstLine="400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 xml:space="preserve">Non-smoker </w:t>
            </w:r>
          </w:p>
        </w:tc>
        <w:tc>
          <w:tcPr>
            <w:tcW w:w="2976" w:type="dxa"/>
            <w:gridSpan w:val="2"/>
            <w:noWrap/>
            <w:hideMark/>
          </w:tcPr>
          <w:p w14:paraId="7041A691" w14:textId="67712A29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9 (21.9)</w:t>
            </w:r>
          </w:p>
        </w:tc>
        <w:tc>
          <w:tcPr>
            <w:tcW w:w="2977" w:type="dxa"/>
            <w:gridSpan w:val="2"/>
            <w:noWrap/>
            <w:hideMark/>
          </w:tcPr>
          <w:p w14:paraId="219FEE5B" w14:textId="5F1D614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5 (21.4)</w:t>
            </w:r>
          </w:p>
        </w:tc>
        <w:tc>
          <w:tcPr>
            <w:tcW w:w="3153" w:type="dxa"/>
            <w:gridSpan w:val="3"/>
            <w:noWrap/>
            <w:hideMark/>
          </w:tcPr>
          <w:p w14:paraId="0F87DF45" w14:textId="10F9EC4A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4 (23.0)</w:t>
            </w:r>
          </w:p>
        </w:tc>
        <w:tc>
          <w:tcPr>
            <w:tcW w:w="1126" w:type="dxa"/>
            <w:gridSpan w:val="2"/>
            <w:noWrap/>
            <w:hideMark/>
          </w:tcPr>
          <w:p w14:paraId="6A8D151C" w14:textId="5EEA9019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A2653F" w:rsidRPr="00AC45E4" w14:paraId="333A78E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1DD7AE2F" w14:textId="7777777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Duration of COPD, years</w:t>
            </w:r>
          </w:p>
        </w:tc>
        <w:tc>
          <w:tcPr>
            <w:tcW w:w="2976" w:type="dxa"/>
            <w:gridSpan w:val="2"/>
            <w:noWrap/>
            <w:hideMark/>
          </w:tcPr>
          <w:p w14:paraId="76420302" w14:textId="0B8FBCE6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.00 [9.00, 30.00]</w:t>
            </w:r>
          </w:p>
        </w:tc>
        <w:tc>
          <w:tcPr>
            <w:tcW w:w="2977" w:type="dxa"/>
            <w:gridSpan w:val="2"/>
            <w:noWrap/>
            <w:hideMark/>
          </w:tcPr>
          <w:p w14:paraId="5D7A5DEF" w14:textId="710861C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2.00 [9.00, 30.00]</w:t>
            </w:r>
          </w:p>
        </w:tc>
        <w:tc>
          <w:tcPr>
            <w:tcW w:w="3153" w:type="dxa"/>
            <w:gridSpan w:val="3"/>
            <w:noWrap/>
            <w:hideMark/>
          </w:tcPr>
          <w:p w14:paraId="3A727D8E" w14:textId="1C3A7B5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4.00 [9.00, 30.00]</w:t>
            </w:r>
          </w:p>
        </w:tc>
        <w:tc>
          <w:tcPr>
            <w:tcW w:w="1126" w:type="dxa"/>
            <w:gridSpan w:val="2"/>
            <w:noWrap/>
            <w:hideMark/>
          </w:tcPr>
          <w:p w14:paraId="5547815C" w14:textId="3A0F9601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A2653F" w:rsidRPr="00AC45E4" w14:paraId="6A3484F1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D9D6FA7" w14:textId="23B6D164" w:rsidR="00A2653F" w:rsidRPr="00AC45E4" w:rsidRDefault="00DE11D8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DE11D8">
              <w:rPr>
                <w:rFonts w:ascii="Arial" w:eastAsiaTheme="minorHAnsi" w:hAnsi="Arial" w:cs="Arial"/>
                <w:sz w:val="20"/>
                <w:szCs w:val="20"/>
              </w:rPr>
              <w:t>inhaled pharmacological therapy</w:t>
            </w:r>
          </w:p>
        </w:tc>
        <w:tc>
          <w:tcPr>
            <w:tcW w:w="2976" w:type="dxa"/>
            <w:gridSpan w:val="2"/>
            <w:noWrap/>
          </w:tcPr>
          <w:p w14:paraId="3BD12D70" w14:textId="5B10ED5E" w:rsidR="00A2653F" w:rsidRPr="00AC45E4" w:rsidRDefault="00A2653F" w:rsidP="00AC45E4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55 (55.9)</w:t>
            </w:r>
          </w:p>
        </w:tc>
        <w:tc>
          <w:tcPr>
            <w:tcW w:w="2977" w:type="dxa"/>
            <w:gridSpan w:val="2"/>
            <w:noWrap/>
          </w:tcPr>
          <w:p w14:paraId="62C8FE5F" w14:textId="48DAB681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47 (55.6)</w:t>
            </w:r>
          </w:p>
        </w:tc>
        <w:tc>
          <w:tcPr>
            <w:tcW w:w="3153" w:type="dxa"/>
            <w:gridSpan w:val="3"/>
            <w:noWrap/>
          </w:tcPr>
          <w:p w14:paraId="53D376CD" w14:textId="3181758C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8 (56.5)</w:t>
            </w:r>
          </w:p>
        </w:tc>
        <w:tc>
          <w:tcPr>
            <w:tcW w:w="1126" w:type="dxa"/>
            <w:gridSpan w:val="2"/>
            <w:noWrap/>
          </w:tcPr>
          <w:p w14:paraId="72816CB6" w14:textId="390C4468" w:rsidR="00A2653F" w:rsidRPr="00AC45E4" w:rsidRDefault="00A2653F" w:rsidP="00A2653F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A2653F" w:rsidRPr="00AC45E4" w14:paraId="47ABB83F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751094F7" w14:textId="68E55AE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LTOT</w:t>
            </w:r>
          </w:p>
        </w:tc>
        <w:tc>
          <w:tcPr>
            <w:tcW w:w="2976" w:type="dxa"/>
            <w:gridSpan w:val="2"/>
            <w:noWrap/>
            <w:hideMark/>
          </w:tcPr>
          <w:p w14:paraId="182FBBCC" w14:textId="4149E220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8 (9.1)</w:t>
            </w:r>
          </w:p>
        </w:tc>
        <w:tc>
          <w:tcPr>
            <w:tcW w:w="2977" w:type="dxa"/>
            <w:gridSpan w:val="2"/>
            <w:noWrap/>
            <w:hideMark/>
          </w:tcPr>
          <w:p w14:paraId="7A444285" w14:textId="7A3E5CC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2 (9.5)</w:t>
            </w:r>
          </w:p>
        </w:tc>
        <w:tc>
          <w:tcPr>
            <w:tcW w:w="3153" w:type="dxa"/>
            <w:gridSpan w:val="3"/>
            <w:noWrap/>
            <w:hideMark/>
          </w:tcPr>
          <w:p w14:paraId="27B8D81C" w14:textId="0199336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 (8.4)</w:t>
            </w:r>
          </w:p>
        </w:tc>
        <w:tc>
          <w:tcPr>
            <w:tcW w:w="1126" w:type="dxa"/>
            <w:gridSpan w:val="2"/>
            <w:noWrap/>
            <w:hideMark/>
          </w:tcPr>
          <w:p w14:paraId="7947844F" w14:textId="05E2DBBA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</w:tr>
      <w:tr w:rsidR="00A2653F" w:rsidRPr="00AC45E4" w14:paraId="18162829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21C811F2" w14:textId="4CD6856B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Home NIV</w:t>
            </w:r>
          </w:p>
        </w:tc>
        <w:tc>
          <w:tcPr>
            <w:tcW w:w="2976" w:type="dxa"/>
            <w:gridSpan w:val="2"/>
            <w:noWrap/>
            <w:hideMark/>
          </w:tcPr>
          <w:p w14:paraId="13652837" w14:textId="00875FB9" w:rsidR="00A2653F" w:rsidRPr="00AC45E4" w:rsidRDefault="00A2653F" w:rsidP="00AC45E4">
            <w:pPr>
              <w:widowControl/>
              <w:jc w:val="left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9 (6.1)</w:t>
            </w:r>
          </w:p>
        </w:tc>
        <w:tc>
          <w:tcPr>
            <w:tcW w:w="2977" w:type="dxa"/>
            <w:gridSpan w:val="2"/>
            <w:noWrap/>
            <w:hideMark/>
          </w:tcPr>
          <w:p w14:paraId="2AC47B68" w14:textId="341FEBB3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3 (5.2)</w:t>
            </w:r>
          </w:p>
        </w:tc>
        <w:tc>
          <w:tcPr>
            <w:tcW w:w="3153" w:type="dxa"/>
            <w:gridSpan w:val="3"/>
            <w:noWrap/>
            <w:hideMark/>
          </w:tcPr>
          <w:p w14:paraId="4EBF0BD0" w14:textId="2B91D925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 (8.4)</w:t>
            </w:r>
          </w:p>
        </w:tc>
        <w:tc>
          <w:tcPr>
            <w:tcW w:w="1126" w:type="dxa"/>
            <w:gridSpan w:val="2"/>
            <w:noWrap/>
            <w:hideMark/>
          </w:tcPr>
          <w:p w14:paraId="12350BE6" w14:textId="74041EC4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A2653F" w:rsidRPr="00AC45E4" w14:paraId="3944DF2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50F69D0" w14:textId="4B561B0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Medical insurance</w:t>
            </w:r>
          </w:p>
        </w:tc>
        <w:tc>
          <w:tcPr>
            <w:tcW w:w="2976" w:type="dxa"/>
            <w:gridSpan w:val="2"/>
            <w:noWrap/>
          </w:tcPr>
          <w:p w14:paraId="5B5B1DE3" w14:textId="4755949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85 (92.1)</w:t>
            </w:r>
          </w:p>
        </w:tc>
        <w:tc>
          <w:tcPr>
            <w:tcW w:w="2977" w:type="dxa"/>
            <w:gridSpan w:val="2"/>
            <w:noWrap/>
          </w:tcPr>
          <w:p w14:paraId="519678B0" w14:textId="5D7B60B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09 (92.1)</w:t>
            </w:r>
          </w:p>
        </w:tc>
        <w:tc>
          <w:tcPr>
            <w:tcW w:w="3153" w:type="dxa"/>
            <w:gridSpan w:val="3"/>
            <w:noWrap/>
          </w:tcPr>
          <w:p w14:paraId="14A0CF02" w14:textId="76C15F1F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76 (92.1)</w:t>
            </w:r>
          </w:p>
        </w:tc>
        <w:tc>
          <w:tcPr>
            <w:tcW w:w="1126" w:type="dxa"/>
            <w:gridSpan w:val="2"/>
            <w:noWrap/>
          </w:tcPr>
          <w:p w14:paraId="783235BF" w14:textId="6ED1680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  <w:highlight w:val="yellow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653F" w:rsidRPr="00AC45E4" w14:paraId="5BCF725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987AD75" w14:textId="699496D4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Days of exacerbation, day</w:t>
            </w:r>
          </w:p>
        </w:tc>
        <w:tc>
          <w:tcPr>
            <w:tcW w:w="2976" w:type="dxa"/>
            <w:gridSpan w:val="2"/>
            <w:noWrap/>
          </w:tcPr>
          <w:p w14:paraId="2516349A" w14:textId="1CFE3A85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.00 [3.00, 7.00]</w:t>
            </w:r>
          </w:p>
        </w:tc>
        <w:tc>
          <w:tcPr>
            <w:tcW w:w="2977" w:type="dxa"/>
            <w:gridSpan w:val="2"/>
            <w:noWrap/>
          </w:tcPr>
          <w:p w14:paraId="5FECBC47" w14:textId="0AE8A6EF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.00 [3.00, 7.00]</w:t>
            </w:r>
          </w:p>
        </w:tc>
        <w:tc>
          <w:tcPr>
            <w:tcW w:w="3153" w:type="dxa"/>
            <w:gridSpan w:val="3"/>
            <w:noWrap/>
          </w:tcPr>
          <w:p w14:paraId="17FFE2D0" w14:textId="5F62C4CB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.00 [2.50, 7.50]</w:t>
            </w:r>
          </w:p>
        </w:tc>
        <w:tc>
          <w:tcPr>
            <w:tcW w:w="1126" w:type="dxa"/>
            <w:gridSpan w:val="2"/>
            <w:noWrap/>
          </w:tcPr>
          <w:p w14:paraId="4EACF212" w14:textId="7564129B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A2653F" w:rsidRPr="00AC45E4" w14:paraId="4611D77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BAE5884" w14:textId="5FE724DC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First admission for AECOPD</w:t>
            </w:r>
          </w:p>
        </w:tc>
        <w:tc>
          <w:tcPr>
            <w:tcW w:w="2976" w:type="dxa"/>
            <w:gridSpan w:val="2"/>
            <w:noWrap/>
          </w:tcPr>
          <w:p w14:paraId="7A869658" w14:textId="4ED9545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10 (17.3)</w:t>
            </w:r>
          </w:p>
        </w:tc>
        <w:tc>
          <w:tcPr>
            <w:tcW w:w="2977" w:type="dxa"/>
            <w:gridSpan w:val="2"/>
            <w:noWrap/>
          </w:tcPr>
          <w:p w14:paraId="1842985F" w14:textId="560BCD7C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6 (14.9)</w:t>
            </w:r>
          </w:p>
        </w:tc>
        <w:tc>
          <w:tcPr>
            <w:tcW w:w="3153" w:type="dxa"/>
            <w:gridSpan w:val="3"/>
            <w:noWrap/>
          </w:tcPr>
          <w:p w14:paraId="4DDC254A" w14:textId="5BEC113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4 (23.0)</w:t>
            </w:r>
          </w:p>
        </w:tc>
        <w:tc>
          <w:tcPr>
            <w:tcW w:w="1126" w:type="dxa"/>
            <w:gridSpan w:val="2"/>
            <w:noWrap/>
          </w:tcPr>
          <w:p w14:paraId="118F6B3E" w14:textId="33CD648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A2653F" w:rsidRPr="00AC45E4" w14:paraId="7732CFEE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6A125218" w14:textId="1E7DB8F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Anthonisen type</w:t>
            </w:r>
          </w:p>
        </w:tc>
        <w:tc>
          <w:tcPr>
            <w:tcW w:w="2976" w:type="dxa"/>
            <w:gridSpan w:val="2"/>
            <w:noWrap/>
            <w:hideMark/>
          </w:tcPr>
          <w:p w14:paraId="5BE45462" w14:textId="696391DE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6186227E" w14:textId="2BDFF047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  <w:hideMark/>
          </w:tcPr>
          <w:p w14:paraId="71E63561" w14:textId="4911AC95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  <w:hideMark/>
          </w:tcPr>
          <w:p w14:paraId="279AC2E0" w14:textId="4616B355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A2653F" w:rsidRPr="00AC45E4" w14:paraId="1923EDB2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735FE561" w14:textId="7AD98C6F" w:rsidR="00A2653F" w:rsidRPr="00AC45E4" w:rsidRDefault="00A2653F" w:rsidP="00A2653F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type I</w:t>
            </w:r>
          </w:p>
        </w:tc>
        <w:tc>
          <w:tcPr>
            <w:tcW w:w="2976" w:type="dxa"/>
            <w:gridSpan w:val="2"/>
            <w:noWrap/>
            <w:hideMark/>
          </w:tcPr>
          <w:p w14:paraId="40EFA742" w14:textId="2204474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49 (39.2)</w:t>
            </w:r>
          </w:p>
        </w:tc>
        <w:tc>
          <w:tcPr>
            <w:tcW w:w="2977" w:type="dxa"/>
            <w:gridSpan w:val="2"/>
            <w:noWrap/>
            <w:hideMark/>
          </w:tcPr>
          <w:p w14:paraId="44F073E8" w14:textId="45F1014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76 (39.6)</w:t>
            </w:r>
          </w:p>
        </w:tc>
        <w:tc>
          <w:tcPr>
            <w:tcW w:w="3153" w:type="dxa"/>
            <w:gridSpan w:val="3"/>
            <w:noWrap/>
            <w:hideMark/>
          </w:tcPr>
          <w:p w14:paraId="579B5875" w14:textId="2694558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3 (38.2)</w:t>
            </w:r>
          </w:p>
        </w:tc>
        <w:tc>
          <w:tcPr>
            <w:tcW w:w="1126" w:type="dxa"/>
            <w:gridSpan w:val="2"/>
            <w:noWrap/>
            <w:hideMark/>
          </w:tcPr>
          <w:p w14:paraId="7D9D5DC9" w14:textId="352F998B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</w:tr>
      <w:tr w:rsidR="00A2653F" w:rsidRPr="00AC45E4" w14:paraId="778AD129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12627AF1" w14:textId="3CA9E5FD" w:rsidR="00A2653F" w:rsidRPr="00AC45E4" w:rsidRDefault="00A2653F" w:rsidP="00A2653F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type II</w:t>
            </w:r>
          </w:p>
        </w:tc>
        <w:tc>
          <w:tcPr>
            <w:tcW w:w="2976" w:type="dxa"/>
            <w:gridSpan w:val="2"/>
            <w:noWrap/>
            <w:hideMark/>
          </w:tcPr>
          <w:p w14:paraId="671328A5" w14:textId="02DD1329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74 (43.1)</w:t>
            </w:r>
          </w:p>
        </w:tc>
        <w:tc>
          <w:tcPr>
            <w:tcW w:w="2977" w:type="dxa"/>
            <w:gridSpan w:val="2"/>
            <w:noWrap/>
            <w:hideMark/>
          </w:tcPr>
          <w:p w14:paraId="650B2B83" w14:textId="60A9F0AB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9 (42.6)</w:t>
            </w:r>
          </w:p>
        </w:tc>
        <w:tc>
          <w:tcPr>
            <w:tcW w:w="3153" w:type="dxa"/>
            <w:gridSpan w:val="3"/>
            <w:noWrap/>
            <w:hideMark/>
          </w:tcPr>
          <w:p w14:paraId="78913E2B" w14:textId="1AAAC97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85 (44.5)</w:t>
            </w:r>
          </w:p>
        </w:tc>
        <w:tc>
          <w:tcPr>
            <w:tcW w:w="1126" w:type="dxa"/>
            <w:gridSpan w:val="2"/>
            <w:noWrap/>
            <w:hideMark/>
          </w:tcPr>
          <w:p w14:paraId="770AE1F1" w14:textId="24FE880F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A2653F" w:rsidRPr="00AC45E4" w14:paraId="67682F7F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525DEA3" w14:textId="2BCC0722" w:rsidR="00A2653F" w:rsidRPr="00AC45E4" w:rsidRDefault="00A2653F" w:rsidP="00A2653F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type III</w:t>
            </w:r>
          </w:p>
        </w:tc>
        <w:tc>
          <w:tcPr>
            <w:tcW w:w="2976" w:type="dxa"/>
            <w:gridSpan w:val="2"/>
            <w:noWrap/>
          </w:tcPr>
          <w:p w14:paraId="38DAE0EB" w14:textId="18A806CB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12 (17.6)</w:t>
            </w:r>
          </w:p>
        </w:tc>
        <w:tc>
          <w:tcPr>
            <w:tcW w:w="2977" w:type="dxa"/>
            <w:gridSpan w:val="2"/>
            <w:noWrap/>
          </w:tcPr>
          <w:p w14:paraId="3FF358B5" w14:textId="46210DEF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9 (17.8)</w:t>
            </w:r>
          </w:p>
        </w:tc>
        <w:tc>
          <w:tcPr>
            <w:tcW w:w="3153" w:type="dxa"/>
            <w:gridSpan w:val="3"/>
            <w:noWrap/>
          </w:tcPr>
          <w:p w14:paraId="759F0093" w14:textId="5FE6DF05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3 (17.3)</w:t>
            </w:r>
          </w:p>
        </w:tc>
        <w:tc>
          <w:tcPr>
            <w:tcW w:w="1126" w:type="dxa"/>
            <w:gridSpan w:val="2"/>
            <w:noWrap/>
          </w:tcPr>
          <w:p w14:paraId="6FE60C06" w14:textId="3706AD24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A2653F" w:rsidRPr="00AC45E4" w14:paraId="610B3B99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2387006A" w14:textId="5D1A7CF3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Hydrothorax</w:t>
            </w:r>
          </w:p>
        </w:tc>
        <w:tc>
          <w:tcPr>
            <w:tcW w:w="2976" w:type="dxa"/>
            <w:gridSpan w:val="2"/>
            <w:noWrap/>
            <w:hideMark/>
          </w:tcPr>
          <w:p w14:paraId="0D27B95A" w14:textId="598894BA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6 (21.4)</w:t>
            </w:r>
          </w:p>
        </w:tc>
        <w:tc>
          <w:tcPr>
            <w:tcW w:w="2977" w:type="dxa"/>
            <w:gridSpan w:val="2"/>
            <w:noWrap/>
            <w:hideMark/>
          </w:tcPr>
          <w:p w14:paraId="47FE792D" w14:textId="10FAE109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89 (20.0)</w:t>
            </w:r>
          </w:p>
        </w:tc>
        <w:tc>
          <w:tcPr>
            <w:tcW w:w="3153" w:type="dxa"/>
            <w:gridSpan w:val="3"/>
            <w:noWrap/>
            <w:hideMark/>
          </w:tcPr>
          <w:p w14:paraId="087B9821" w14:textId="73DDF6A1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7 (24.6)</w:t>
            </w:r>
          </w:p>
        </w:tc>
        <w:tc>
          <w:tcPr>
            <w:tcW w:w="1126" w:type="dxa"/>
            <w:gridSpan w:val="2"/>
            <w:noWrap/>
            <w:hideMark/>
          </w:tcPr>
          <w:p w14:paraId="0887E93B" w14:textId="5B9E859A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</w:tr>
      <w:tr w:rsidR="00A2653F" w:rsidRPr="00AC45E4" w14:paraId="4D8A1E18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06FA3B25" w14:textId="77B91C4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2976" w:type="dxa"/>
            <w:gridSpan w:val="2"/>
            <w:noWrap/>
            <w:hideMark/>
          </w:tcPr>
          <w:p w14:paraId="48BBB6C2" w14:textId="00ED8119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42 (38.1)</w:t>
            </w:r>
          </w:p>
        </w:tc>
        <w:tc>
          <w:tcPr>
            <w:tcW w:w="2977" w:type="dxa"/>
            <w:gridSpan w:val="2"/>
            <w:noWrap/>
            <w:hideMark/>
          </w:tcPr>
          <w:p w14:paraId="645F12C8" w14:textId="3309AF43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7 (37.6)</w:t>
            </w:r>
          </w:p>
        </w:tc>
        <w:tc>
          <w:tcPr>
            <w:tcW w:w="3153" w:type="dxa"/>
            <w:gridSpan w:val="3"/>
            <w:noWrap/>
            <w:hideMark/>
          </w:tcPr>
          <w:p w14:paraId="2E60687C" w14:textId="1F22E2D1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5 (39.3)</w:t>
            </w:r>
          </w:p>
        </w:tc>
        <w:tc>
          <w:tcPr>
            <w:tcW w:w="1126" w:type="dxa"/>
            <w:gridSpan w:val="2"/>
            <w:noWrap/>
            <w:hideMark/>
          </w:tcPr>
          <w:p w14:paraId="4395311E" w14:textId="558F8315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</w:tr>
      <w:tr w:rsidR="00A2653F" w:rsidRPr="00AC45E4" w14:paraId="29E997D2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46B16286" w14:textId="7543E593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Pulmonary encephalopathy</w:t>
            </w:r>
          </w:p>
        </w:tc>
        <w:tc>
          <w:tcPr>
            <w:tcW w:w="2976" w:type="dxa"/>
            <w:gridSpan w:val="2"/>
            <w:noWrap/>
            <w:hideMark/>
          </w:tcPr>
          <w:p w14:paraId="1E1D866C" w14:textId="3042835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6 (5.7)</w:t>
            </w:r>
          </w:p>
        </w:tc>
        <w:tc>
          <w:tcPr>
            <w:tcW w:w="2977" w:type="dxa"/>
            <w:gridSpan w:val="2"/>
            <w:noWrap/>
            <w:hideMark/>
          </w:tcPr>
          <w:p w14:paraId="6DBAAB9B" w14:textId="5FCEFE3E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2 (5.0)</w:t>
            </w:r>
          </w:p>
        </w:tc>
        <w:tc>
          <w:tcPr>
            <w:tcW w:w="3153" w:type="dxa"/>
            <w:gridSpan w:val="3"/>
            <w:noWrap/>
            <w:hideMark/>
          </w:tcPr>
          <w:p w14:paraId="2D56595D" w14:textId="4ACE005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4 (7.3)</w:t>
            </w:r>
          </w:p>
        </w:tc>
        <w:tc>
          <w:tcPr>
            <w:tcW w:w="1126" w:type="dxa"/>
            <w:gridSpan w:val="2"/>
            <w:noWrap/>
            <w:hideMark/>
          </w:tcPr>
          <w:p w14:paraId="64AF0898" w14:textId="17833CD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</w:tr>
      <w:tr w:rsidR="00A2653F" w:rsidRPr="00AC45E4" w14:paraId="01F78793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01721CA6" w14:textId="40ECD3AF" w:rsidR="00A2653F" w:rsidRPr="00AC45E4" w:rsidRDefault="00DE11D8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hronic c</w:t>
            </w:r>
            <w:r w:rsidR="00A2653F" w:rsidRPr="00AC45E4">
              <w:rPr>
                <w:rFonts w:ascii="Arial" w:hAnsi="Arial" w:cs="Arial"/>
                <w:sz w:val="20"/>
                <w:szCs w:val="20"/>
              </w:rPr>
              <w:t>or pulmonale</w:t>
            </w:r>
          </w:p>
        </w:tc>
        <w:tc>
          <w:tcPr>
            <w:tcW w:w="2976" w:type="dxa"/>
            <w:gridSpan w:val="2"/>
            <w:noWrap/>
            <w:hideMark/>
          </w:tcPr>
          <w:p w14:paraId="11C1B91D" w14:textId="1AEFCA7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36 (52.9)</w:t>
            </w:r>
          </w:p>
        </w:tc>
        <w:tc>
          <w:tcPr>
            <w:tcW w:w="2977" w:type="dxa"/>
            <w:gridSpan w:val="2"/>
            <w:noWrap/>
            <w:hideMark/>
          </w:tcPr>
          <w:p w14:paraId="4FE758D7" w14:textId="05387BE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41 (54.3)</w:t>
            </w:r>
          </w:p>
        </w:tc>
        <w:tc>
          <w:tcPr>
            <w:tcW w:w="3153" w:type="dxa"/>
            <w:gridSpan w:val="3"/>
            <w:noWrap/>
            <w:hideMark/>
          </w:tcPr>
          <w:p w14:paraId="79480422" w14:textId="321E47E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5 (49.7)</w:t>
            </w:r>
          </w:p>
        </w:tc>
        <w:tc>
          <w:tcPr>
            <w:tcW w:w="1126" w:type="dxa"/>
            <w:gridSpan w:val="2"/>
            <w:noWrap/>
            <w:hideMark/>
          </w:tcPr>
          <w:p w14:paraId="5AD39492" w14:textId="529400F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A2653F" w:rsidRPr="00AC45E4" w14:paraId="64E57C62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1018C069" w14:textId="378BA8B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A</w:t>
            </w:r>
            <w:r w:rsidR="00DE11D8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thma</w:t>
            </w:r>
          </w:p>
        </w:tc>
        <w:tc>
          <w:tcPr>
            <w:tcW w:w="2976" w:type="dxa"/>
            <w:gridSpan w:val="2"/>
            <w:noWrap/>
            <w:hideMark/>
          </w:tcPr>
          <w:p w14:paraId="209A43DB" w14:textId="02B6FCDD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8 (12.3)</w:t>
            </w:r>
          </w:p>
        </w:tc>
        <w:tc>
          <w:tcPr>
            <w:tcW w:w="2977" w:type="dxa"/>
            <w:gridSpan w:val="2"/>
            <w:noWrap/>
            <w:hideMark/>
          </w:tcPr>
          <w:p w14:paraId="5929EC84" w14:textId="044AE201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6 (12.6)</w:t>
            </w:r>
          </w:p>
        </w:tc>
        <w:tc>
          <w:tcPr>
            <w:tcW w:w="3153" w:type="dxa"/>
            <w:gridSpan w:val="3"/>
            <w:noWrap/>
            <w:hideMark/>
          </w:tcPr>
          <w:p w14:paraId="38637A7E" w14:textId="1A82CA0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2 (11.5)</w:t>
            </w:r>
          </w:p>
        </w:tc>
        <w:tc>
          <w:tcPr>
            <w:tcW w:w="1126" w:type="dxa"/>
            <w:gridSpan w:val="2"/>
            <w:noWrap/>
            <w:hideMark/>
          </w:tcPr>
          <w:p w14:paraId="5B5EF4E3" w14:textId="66C1DF4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A2653F" w:rsidRPr="00AC45E4" w14:paraId="5F3AD5A9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52E1A639" w14:textId="024949A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Bronchiectasis</w:t>
            </w:r>
          </w:p>
        </w:tc>
        <w:tc>
          <w:tcPr>
            <w:tcW w:w="2976" w:type="dxa"/>
            <w:gridSpan w:val="2"/>
            <w:noWrap/>
            <w:hideMark/>
          </w:tcPr>
          <w:p w14:paraId="35B2C4C1" w14:textId="0668A04C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1 (23.8)</w:t>
            </w:r>
          </w:p>
        </w:tc>
        <w:tc>
          <w:tcPr>
            <w:tcW w:w="2977" w:type="dxa"/>
            <w:gridSpan w:val="2"/>
            <w:noWrap/>
            <w:hideMark/>
          </w:tcPr>
          <w:p w14:paraId="2632F71B" w14:textId="2A8ECF0A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10 (24.8)</w:t>
            </w:r>
          </w:p>
        </w:tc>
        <w:tc>
          <w:tcPr>
            <w:tcW w:w="3153" w:type="dxa"/>
            <w:gridSpan w:val="3"/>
            <w:noWrap/>
            <w:hideMark/>
          </w:tcPr>
          <w:p w14:paraId="0C3E9C3B" w14:textId="580C2BD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1 (21.5)</w:t>
            </w:r>
          </w:p>
        </w:tc>
        <w:tc>
          <w:tcPr>
            <w:tcW w:w="1126" w:type="dxa"/>
            <w:gridSpan w:val="2"/>
            <w:noWrap/>
            <w:hideMark/>
          </w:tcPr>
          <w:p w14:paraId="58FC399B" w14:textId="42FA35C3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</w:tr>
      <w:tr w:rsidR="00A2653F" w:rsidRPr="00AC45E4" w14:paraId="4F46E6C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hideMark/>
          </w:tcPr>
          <w:p w14:paraId="6F2392E0" w14:textId="1EB31DD6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OSAHS</w:t>
            </w:r>
          </w:p>
        </w:tc>
        <w:tc>
          <w:tcPr>
            <w:tcW w:w="2976" w:type="dxa"/>
            <w:gridSpan w:val="2"/>
            <w:noWrap/>
            <w:hideMark/>
          </w:tcPr>
          <w:p w14:paraId="42C69D73" w14:textId="10A4E36C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 (2.8)</w:t>
            </w:r>
          </w:p>
        </w:tc>
        <w:tc>
          <w:tcPr>
            <w:tcW w:w="2977" w:type="dxa"/>
            <w:gridSpan w:val="2"/>
            <w:noWrap/>
            <w:hideMark/>
          </w:tcPr>
          <w:p w14:paraId="58932B34" w14:textId="6B58C918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 (3.4)</w:t>
            </w:r>
          </w:p>
        </w:tc>
        <w:tc>
          <w:tcPr>
            <w:tcW w:w="3153" w:type="dxa"/>
            <w:gridSpan w:val="3"/>
            <w:noWrap/>
            <w:hideMark/>
          </w:tcPr>
          <w:p w14:paraId="20ED4F59" w14:textId="2F16A432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126" w:type="dxa"/>
            <w:gridSpan w:val="2"/>
            <w:noWrap/>
            <w:hideMark/>
          </w:tcPr>
          <w:p w14:paraId="4B09BA8F" w14:textId="7F5C3690" w:rsidR="00A2653F" w:rsidRPr="00AC45E4" w:rsidRDefault="00A2653F" w:rsidP="00A2653F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</w:tr>
      <w:tr w:rsidR="00A2653F" w:rsidRPr="00AC45E4" w14:paraId="2895AFF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</w:tcPr>
          <w:p w14:paraId="4CE57AA1" w14:textId="1821BE4D" w:rsidR="00A2653F" w:rsidRPr="00AC45E4" w:rsidRDefault="00A03C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="等线" w:hAnsi="Arial" w:cs="Arial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2976" w:type="dxa"/>
            <w:gridSpan w:val="2"/>
            <w:noWrap/>
          </w:tcPr>
          <w:p w14:paraId="1A9E424A" w14:textId="7406F9A1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11 (33.2)</w:t>
            </w:r>
          </w:p>
        </w:tc>
        <w:tc>
          <w:tcPr>
            <w:tcW w:w="2977" w:type="dxa"/>
            <w:gridSpan w:val="2"/>
            <w:noWrap/>
          </w:tcPr>
          <w:p w14:paraId="4461D584" w14:textId="7DDB39D7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4 (34.7)</w:t>
            </w:r>
          </w:p>
        </w:tc>
        <w:tc>
          <w:tcPr>
            <w:tcW w:w="3153" w:type="dxa"/>
            <w:gridSpan w:val="3"/>
            <w:noWrap/>
          </w:tcPr>
          <w:p w14:paraId="7849117A" w14:textId="5F5600B0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7 (29.8)</w:t>
            </w:r>
          </w:p>
        </w:tc>
        <w:tc>
          <w:tcPr>
            <w:tcW w:w="1126" w:type="dxa"/>
            <w:gridSpan w:val="2"/>
            <w:noWrap/>
          </w:tcPr>
          <w:p w14:paraId="26305E12" w14:textId="24C7E90F" w:rsidR="00A2653F" w:rsidRPr="00AC45E4" w:rsidRDefault="00A2653F" w:rsidP="00A2653F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</w:tr>
      <w:tr w:rsidR="00A2653F" w:rsidRPr="00AC45E4" w14:paraId="70BFEF6D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</w:tcPr>
          <w:p w14:paraId="0C22589B" w14:textId="249A7220" w:rsidR="00A2653F" w:rsidRPr="00AC45E4" w:rsidRDefault="00A03C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="等线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976" w:type="dxa"/>
            <w:gridSpan w:val="2"/>
            <w:noWrap/>
          </w:tcPr>
          <w:p w14:paraId="1CADE5B6" w14:textId="7AFA68ED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94 (30.6)</w:t>
            </w:r>
          </w:p>
        </w:tc>
        <w:tc>
          <w:tcPr>
            <w:tcW w:w="2977" w:type="dxa"/>
            <w:gridSpan w:val="2"/>
            <w:noWrap/>
          </w:tcPr>
          <w:p w14:paraId="565241D2" w14:textId="331D39FC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7 (30.9)</w:t>
            </w:r>
          </w:p>
        </w:tc>
        <w:tc>
          <w:tcPr>
            <w:tcW w:w="3153" w:type="dxa"/>
            <w:gridSpan w:val="3"/>
            <w:noWrap/>
          </w:tcPr>
          <w:p w14:paraId="2CB3F2CD" w14:textId="37B1A13B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7 (29.8)</w:t>
            </w:r>
          </w:p>
        </w:tc>
        <w:tc>
          <w:tcPr>
            <w:tcW w:w="1126" w:type="dxa"/>
            <w:gridSpan w:val="2"/>
            <w:noWrap/>
          </w:tcPr>
          <w:p w14:paraId="0E767054" w14:textId="24CFFBEC" w:rsidR="00A2653F" w:rsidRPr="00AC45E4" w:rsidRDefault="00A2653F" w:rsidP="00A2653F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</w:tr>
      <w:tr w:rsidR="00A2653F" w:rsidRPr="00AC45E4" w14:paraId="7DDD1BB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</w:tcPr>
          <w:p w14:paraId="2ED9D3A4" w14:textId="46D0D1A1" w:rsidR="00A2653F" w:rsidRPr="00AC45E4" w:rsidRDefault="00A03C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="等线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976" w:type="dxa"/>
            <w:gridSpan w:val="2"/>
            <w:noWrap/>
          </w:tcPr>
          <w:p w14:paraId="759915FD" w14:textId="57B1BD85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53 (39.8)</w:t>
            </w:r>
          </w:p>
        </w:tc>
        <w:tc>
          <w:tcPr>
            <w:tcW w:w="2977" w:type="dxa"/>
            <w:gridSpan w:val="2"/>
            <w:noWrap/>
          </w:tcPr>
          <w:p w14:paraId="0CED7BD5" w14:textId="6AFB2F1B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5 (41.7)</w:t>
            </w:r>
          </w:p>
        </w:tc>
        <w:tc>
          <w:tcPr>
            <w:tcW w:w="3153" w:type="dxa"/>
            <w:gridSpan w:val="3"/>
            <w:noWrap/>
          </w:tcPr>
          <w:p w14:paraId="0DB443AB" w14:textId="75CCD7A1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8 (35.6)</w:t>
            </w:r>
          </w:p>
        </w:tc>
        <w:tc>
          <w:tcPr>
            <w:tcW w:w="1126" w:type="dxa"/>
            <w:gridSpan w:val="2"/>
            <w:noWrap/>
          </w:tcPr>
          <w:p w14:paraId="5794ADD1" w14:textId="1BE567C6" w:rsidR="00A2653F" w:rsidRPr="00AC45E4" w:rsidRDefault="00A2653F" w:rsidP="00A2653F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A2653F" w:rsidRPr="00AC45E4" w14:paraId="309A82C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</w:tcPr>
          <w:p w14:paraId="52E96EA6" w14:textId="7C042A7B" w:rsidR="00A2653F" w:rsidRPr="00AC45E4" w:rsidRDefault="00D05A69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D</w:t>
            </w:r>
            <w:r w:rsidR="00A03C3F"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iabetes</w:t>
            </w:r>
          </w:p>
        </w:tc>
        <w:tc>
          <w:tcPr>
            <w:tcW w:w="2976" w:type="dxa"/>
            <w:gridSpan w:val="2"/>
            <w:noWrap/>
          </w:tcPr>
          <w:p w14:paraId="6046BFF4" w14:textId="601FF0D3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28 (20.2)</w:t>
            </w:r>
          </w:p>
        </w:tc>
        <w:tc>
          <w:tcPr>
            <w:tcW w:w="2977" w:type="dxa"/>
            <w:gridSpan w:val="2"/>
            <w:noWrap/>
          </w:tcPr>
          <w:p w14:paraId="153ED1D4" w14:textId="31FE9413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87 (19.6)</w:t>
            </w:r>
          </w:p>
        </w:tc>
        <w:tc>
          <w:tcPr>
            <w:tcW w:w="3153" w:type="dxa"/>
            <w:gridSpan w:val="3"/>
            <w:noWrap/>
          </w:tcPr>
          <w:p w14:paraId="260471DB" w14:textId="63A8D19E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1 (21.5)</w:t>
            </w:r>
          </w:p>
        </w:tc>
        <w:tc>
          <w:tcPr>
            <w:tcW w:w="1126" w:type="dxa"/>
            <w:gridSpan w:val="2"/>
            <w:noWrap/>
          </w:tcPr>
          <w:p w14:paraId="1390AF1C" w14:textId="368B5F52" w:rsidR="00A2653F" w:rsidRPr="00AC45E4" w:rsidRDefault="00A2653F" w:rsidP="00A2653F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</w:tr>
      <w:tr w:rsidR="00A2653F" w:rsidRPr="00AC45E4" w14:paraId="524CF10C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</w:tcPr>
          <w:p w14:paraId="39684F25" w14:textId="34FA9547" w:rsidR="00A2653F" w:rsidRPr="00AC45E4" w:rsidRDefault="00A03C3F" w:rsidP="00A2653F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bookmarkStart w:id="1" w:name="_Hlk147944237"/>
            <w:r w:rsidRPr="00AC45E4">
              <w:rPr>
                <w:rFonts w:ascii="Arial" w:eastAsia="等线" w:hAnsi="Arial" w:cs="Arial"/>
                <w:color w:val="000000"/>
                <w:sz w:val="20"/>
                <w:szCs w:val="20"/>
              </w:rPr>
              <w:t>Chronic renal diseases</w:t>
            </w:r>
            <w:bookmarkEnd w:id="1"/>
          </w:p>
        </w:tc>
        <w:tc>
          <w:tcPr>
            <w:tcW w:w="2976" w:type="dxa"/>
            <w:gridSpan w:val="2"/>
            <w:noWrap/>
          </w:tcPr>
          <w:p w14:paraId="71B1179A" w14:textId="47D8625C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5 (7.1)</w:t>
            </w:r>
          </w:p>
        </w:tc>
        <w:tc>
          <w:tcPr>
            <w:tcW w:w="2977" w:type="dxa"/>
            <w:gridSpan w:val="2"/>
            <w:noWrap/>
          </w:tcPr>
          <w:p w14:paraId="31E374FE" w14:textId="2E23F14D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3 (7.4)</w:t>
            </w:r>
          </w:p>
        </w:tc>
        <w:tc>
          <w:tcPr>
            <w:tcW w:w="3153" w:type="dxa"/>
            <w:gridSpan w:val="3"/>
            <w:noWrap/>
          </w:tcPr>
          <w:p w14:paraId="7E0C0C76" w14:textId="1F3C02A6" w:rsidR="00A2653F" w:rsidRPr="00AC45E4" w:rsidRDefault="00A2653F" w:rsidP="00A2653F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2 (6.3)</w:t>
            </w:r>
          </w:p>
        </w:tc>
        <w:tc>
          <w:tcPr>
            <w:tcW w:w="1126" w:type="dxa"/>
            <w:gridSpan w:val="2"/>
            <w:noWrap/>
          </w:tcPr>
          <w:p w14:paraId="2F47030E" w14:textId="5F430BEB" w:rsidR="00A2653F" w:rsidRPr="00AC45E4" w:rsidRDefault="00A2653F" w:rsidP="00A2653F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  <w:tr w:rsidR="00307CE9" w:rsidRPr="00AC45E4" w14:paraId="4EBDFCC7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DBC9887" w14:textId="75125BB1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51B95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2976" w:type="dxa"/>
            <w:gridSpan w:val="2"/>
            <w:noWrap/>
          </w:tcPr>
          <w:p w14:paraId="77346A2D" w14:textId="20F5B536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6 (16.7)</w:t>
            </w:r>
          </w:p>
        </w:tc>
        <w:tc>
          <w:tcPr>
            <w:tcW w:w="2977" w:type="dxa"/>
            <w:gridSpan w:val="2"/>
            <w:noWrap/>
          </w:tcPr>
          <w:p w14:paraId="30DA395C" w14:textId="5A66253A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4 (16.7)</w:t>
            </w:r>
          </w:p>
        </w:tc>
        <w:tc>
          <w:tcPr>
            <w:tcW w:w="3153" w:type="dxa"/>
            <w:gridSpan w:val="3"/>
            <w:noWrap/>
          </w:tcPr>
          <w:p w14:paraId="3ED73F63" w14:textId="232289E5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2 (16.8)</w:t>
            </w:r>
          </w:p>
        </w:tc>
        <w:tc>
          <w:tcPr>
            <w:tcW w:w="1126" w:type="dxa"/>
            <w:gridSpan w:val="2"/>
            <w:noWrap/>
          </w:tcPr>
          <w:p w14:paraId="62A77EF2" w14:textId="46B8A162" w:rsidR="00307CE9" w:rsidRPr="00AC45E4" w:rsidRDefault="00307CE9" w:rsidP="00307CE9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CE9" w:rsidRPr="00AC45E4" w14:paraId="72717812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</w:tcPr>
          <w:p w14:paraId="1FD89B15" w14:textId="5B94EBA6" w:rsidR="00307CE9" w:rsidRPr="00AC45E4" w:rsidRDefault="00307CE9" w:rsidP="00307CE9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eastAsia="等线" w:hAnsi="Arial" w:cs="Arial"/>
                <w:color w:val="000000"/>
                <w:sz w:val="20"/>
                <w:szCs w:val="20"/>
              </w:rPr>
              <w:t>PTE</w:t>
            </w:r>
          </w:p>
        </w:tc>
        <w:tc>
          <w:tcPr>
            <w:tcW w:w="2976" w:type="dxa"/>
            <w:gridSpan w:val="2"/>
            <w:noWrap/>
          </w:tcPr>
          <w:p w14:paraId="53C22A34" w14:textId="7D20078D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 (1.4)</w:t>
            </w:r>
          </w:p>
        </w:tc>
        <w:tc>
          <w:tcPr>
            <w:tcW w:w="2977" w:type="dxa"/>
            <w:gridSpan w:val="2"/>
            <w:noWrap/>
          </w:tcPr>
          <w:p w14:paraId="5AD9E1DC" w14:textId="21807CF4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 (1.6)</w:t>
            </w:r>
          </w:p>
        </w:tc>
        <w:tc>
          <w:tcPr>
            <w:tcW w:w="3153" w:type="dxa"/>
            <w:gridSpan w:val="3"/>
            <w:noWrap/>
          </w:tcPr>
          <w:p w14:paraId="73BA8E02" w14:textId="7C032378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 (1.0)</w:t>
            </w:r>
          </w:p>
        </w:tc>
        <w:tc>
          <w:tcPr>
            <w:tcW w:w="1126" w:type="dxa"/>
            <w:gridSpan w:val="2"/>
            <w:noWrap/>
          </w:tcPr>
          <w:p w14:paraId="56E6E1CE" w14:textId="59F0B9F5" w:rsidR="00307CE9" w:rsidRPr="00AC45E4" w:rsidRDefault="00307CE9" w:rsidP="00307CE9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307CE9" w:rsidRPr="00AC45E4" w14:paraId="4C48A7D7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E0F35AE" w14:textId="6244818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aCCI</w:t>
            </w:r>
          </w:p>
        </w:tc>
        <w:tc>
          <w:tcPr>
            <w:tcW w:w="2976" w:type="dxa"/>
            <w:gridSpan w:val="2"/>
            <w:noWrap/>
          </w:tcPr>
          <w:p w14:paraId="588B3D8F" w14:textId="4A067BB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70C57FC5" w14:textId="75C53F4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63C3AD30" w14:textId="2B193CD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64D7F7C2" w14:textId="023EF66C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14EF5FB3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A27203A" w14:textId="3E37218E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6 score</w:t>
            </w:r>
          </w:p>
        </w:tc>
        <w:tc>
          <w:tcPr>
            <w:tcW w:w="2976" w:type="dxa"/>
            <w:gridSpan w:val="2"/>
            <w:noWrap/>
          </w:tcPr>
          <w:p w14:paraId="0A0C370D" w14:textId="371BCA8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64 (57.3)</w:t>
            </w:r>
          </w:p>
        </w:tc>
        <w:tc>
          <w:tcPr>
            <w:tcW w:w="2977" w:type="dxa"/>
            <w:gridSpan w:val="2"/>
            <w:noWrap/>
          </w:tcPr>
          <w:p w14:paraId="11A8A95E" w14:textId="4276C34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52 (56.8)</w:t>
            </w:r>
          </w:p>
        </w:tc>
        <w:tc>
          <w:tcPr>
            <w:tcW w:w="3153" w:type="dxa"/>
            <w:gridSpan w:val="3"/>
            <w:noWrap/>
          </w:tcPr>
          <w:p w14:paraId="0E76451B" w14:textId="7398770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12 (58.6)</w:t>
            </w:r>
          </w:p>
        </w:tc>
        <w:tc>
          <w:tcPr>
            <w:tcW w:w="1126" w:type="dxa"/>
            <w:gridSpan w:val="2"/>
            <w:noWrap/>
          </w:tcPr>
          <w:p w14:paraId="6A45DAFF" w14:textId="24C98C0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307CE9" w:rsidRPr="00AC45E4" w14:paraId="5534541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2363ECC" w14:textId="5389C560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≥6 score</w:t>
            </w:r>
          </w:p>
        </w:tc>
        <w:tc>
          <w:tcPr>
            <w:tcW w:w="2976" w:type="dxa"/>
            <w:gridSpan w:val="2"/>
            <w:noWrap/>
          </w:tcPr>
          <w:p w14:paraId="1613CCC9" w14:textId="1D5ACFA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71 (42.7)</w:t>
            </w:r>
          </w:p>
        </w:tc>
        <w:tc>
          <w:tcPr>
            <w:tcW w:w="2977" w:type="dxa"/>
            <w:gridSpan w:val="2"/>
            <w:noWrap/>
          </w:tcPr>
          <w:p w14:paraId="10A40919" w14:textId="1C59B56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92 (43.2)</w:t>
            </w:r>
          </w:p>
        </w:tc>
        <w:tc>
          <w:tcPr>
            <w:tcW w:w="3153" w:type="dxa"/>
            <w:gridSpan w:val="3"/>
            <w:noWrap/>
          </w:tcPr>
          <w:p w14:paraId="7FFDC1E5" w14:textId="22AD08A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9 (41.4)</w:t>
            </w:r>
          </w:p>
        </w:tc>
        <w:tc>
          <w:tcPr>
            <w:tcW w:w="1126" w:type="dxa"/>
            <w:gridSpan w:val="2"/>
            <w:noWrap/>
          </w:tcPr>
          <w:p w14:paraId="450468C6" w14:textId="6330A54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193E00B0" w14:textId="77777777" w:rsidTr="00351B95">
        <w:trPr>
          <w:gridAfter w:val="1"/>
          <w:wAfter w:w="148" w:type="dxa"/>
          <w:trHeight w:val="280"/>
        </w:trPr>
        <w:tc>
          <w:tcPr>
            <w:tcW w:w="3369" w:type="dxa"/>
            <w:gridSpan w:val="2"/>
            <w:noWrap/>
          </w:tcPr>
          <w:p w14:paraId="38532C7D" w14:textId="4A228DBF" w:rsidR="00307CE9" w:rsidRPr="00AC45E4" w:rsidRDefault="00307CE9" w:rsidP="00307CE9">
            <w:pPr>
              <w:widowControl/>
              <w:ind w:leftChars="50" w:left="105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Fever</w:t>
            </w:r>
          </w:p>
        </w:tc>
        <w:tc>
          <w:tcPr>
            <w:tcW w:w="2976" w:type="dxa"/>
            <w:gridSpan w:val="2"/>
            <w:noWrap/>
          </w:tcPr>
          <w:p w14:paraId="69DE8363" w14:textId="3CCF27F0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44 (22.7)</w:t>
            </w:r>
          </w:p>
        </w:tc>
        <w:tc>
          <w:tcPr>
            <w:tcW w:w="2977" w:type="dxa"/>
            <w:gridSpan w:val="2"/>
            <w:noWrap/>
          </w:tcPr>
          <w:p w14:paraId="18634DDA" w14:textId="00BF3B8C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6 (21.6)</w:t>
            </w:r>
          </w:p>
        </w:tc>
        <w:tc>
          <w:tcPr>
            <w:tcW w:w="3153" w:type="dxa"/>
            <w:gridSpan w:val="3"/>
            <w:noWrap/>
          </w:tcPr>
          <w:p w14:paraId="34AE525A" w14:textId="4211A491" w:rsidR="00307CE9" w:rsidRPr="00AC45E4" w:rsidRDefault="00307CE9" w:rsidP="00307CE9">
            <w:pPr>
              <w:widowControl/>
              <w:ind w:leftChars="50" w:left="105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8 (25.1)</w:t>
            </w:r>
          </w:p>
        </w:tc>
        <w:tc>
          <w:tcPr>
            <w:tcW w:w="978" w:type="dxa"/>
            <w:noWrap/>
          </w:tcPr>
          <w:p w14:paraId="1E9A1C57" w14:textId="5BEC323C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</w:tr>
      <w:tr w:rsidR="00307CE9" w:rsidRPr="00AC45E4" w14:paraId="0BFBFFB1" w14:textId="77777777" w:rsidTr="00351B95">
        <w:trPr>
          <w:gridAfter w:val="1"/>
          <w:wAfter w:w="148" w:type="dxa"/>
          <w:trHeight w:val="280"/>
        </w:trPr>
        <w:tc>
          <w:tcPr>
            <w:tcW w:w="3794" w:type="dxa"/>
            <w:gridSpan w:val="3"/>
            <w:noWrap/>
          </w:tcPr>
          <w:p w14:paraId="27956CF3" w14:textId="5D8CDFC6" w:rsidR="00307CE9" w:rsidRPr="00AC45E4" w:rsidRDefault="00307CE9" w:rsidP="00307CE9">
            <w:pPr>
              <w:widowControl/>
              <w:ind w:leftChars="50" w:left="105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EF, %</w:t>
            </w:r>
          </w:p>
        </w:tc>
        <w:tc>
          <w:tcPr>
            <w:tcW w:w="2551" w:type="dxa"/>
            <w:noWrap/>
          </w:tcPr>
          <w:p w14:paraId="2A8160F3" w14:textId="261C452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4071065F" w14:textId="51F4598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4B0E37EA" w14:textId="10B384A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gridSpan w:val="3"/>
            <w:noWrap/>
          </w:tcPr>
          <w:p w14:paraId="7B83D7D5" w14:textId="6D50DDC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181CD40D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3CFCC09" w14:textId="24FFA448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&lt;50</w:t>
            </w:r>
          </w:p>
        </w:tc>
        <w:tc>
          <w:tcPr>
            <w:tcW w:w="2976" w:type="dxa"/>
            <w:gridSpan w:val="2"/>
            <w:noWrap/>
          </w:tcPr>
          <w:p w14:paraId="35D35ED8" w14:textId="0C896E5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12 (96.4)</w:t>
            </w:r>
          </w:p>
        </w:tc>
        <w:tc>
          <w:tcPr>
            <w:tcW w:w="2977" w:type="dxa"/>
            <w:gridSpan w:val="2"/>
            <w:noWrap/>
          </w:tcPr>
          <w:p w14:paraId="08EA5BB0" w14:textId="7BAA811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25 (95.7)</w:t>
            </w:r>
          </w:p>
        </w:tc>
        <w:tc>
          <w:tcPr>
            <w:tcW w:w="3153" w:type="dxa"/>
            <w:gridSpan w:val="3"/>
            <w:noWrap/>
          </w:tcPr>
          <w:p w14:paraId="21CC32E6" w14:textId="7D5C9E1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7 (97.9)</w:t>
            </w:r>
          </w:p>
        </w:tc>
        <w:tc>
          <w:tcPr>
            <w:tcW w:w="1126" w:type="dxa"/>
            <w:gridSpan w:val="2"/>
            <w:noWrap/>
          </w:tcPr>
          <w:p w14:paraId="31C971BB" w14:textId="01EF89D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307CE9" w:rsidRPr="00AC45E4" w14:paraId="2461E9D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969EAEE" w14:textId="5B546832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≥50</w:t>
            </w:r>
          </w:p>
        </w:tc>
        <w:tc>
          <w:tcPr>
            <w:tcW w:w="2976" w:type="dxa"/>
            <w:gridSpan w:val="2"/>
            <w:noWrap/>
          </w:tcPr>
          <w:p w14:paraId="7F66798F" w14:textId="521C9AF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3 (3.6)</w:t>
            </w:r>
          </w:p>
        </w:tc>
        <w:tc>
          <w:tcPr>
            <w:tcW w:w="2977" w:type="dxa"/>
            <w:gridSpan w:val="2"/>
            <w:noWrap/>
          </w:tcPr>
          <w:p w14:paraId="19525FA2" w14:textId="62FABA4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9 (4.3)</w:t>
            </w:r>
          </w:p>
        </w:tc>
        <w:tc>
          <w:tcPr>
            <w:tcW w:w="3153" w:type="dxa"/>
            <w:gridSpan w:val="3"/>
            <w:noWrap/>
          </w:tcPr>
          <w:p w14:paraId="082B86EC" w14:textId="6A0F9D9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 (2.1)</w:t>
            </w:r>
          </w:p>
        </w:tc>
        <w:tc>
          <w:tcPr>
            <w:tcW w:w="1126" w:type="dxa"/>
            <w:gridSpan w:val="2"/>
            <w:noWrap/>
          </w:tcPr>
          <w:p w14:paraId="08E3C0A3" w14:textId="741D2ED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35B1ABC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2D9767E" w14:textId="5FBD17B1" w:rsidR="00307CE9" w:rsidRPr="00AC45E4" w:rsidRDefault="00307CE9" w:rsidP="00307CE9">
            <w:pPr>
              <w:widowControl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Pulmonary artery pressure,</w:t>
            </w:r>
            <w:r w:rsidRPr="00AC45E4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mmHg</w:t>
            </w:r>
          </w:p>
        </w:tc>
        <w:tc>
          <w:tcPr>
            <w:tcW w:w="2976" w:type="dxa"/>
            <w:gridSpan w:val="2"/>
            <w:noWrap/>
          </w:tcPr>
          <w:p w14:paraId="4BA3BBB4" w14:textId="7777777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6364D2DD" w14:textId="7777777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2DFA4666" w14:textId="7777777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756B6FEC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2FDAB751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71021EF" w14:textId="7442C8C6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2976" w:type="dxa"/>
            <w:gridSpan w:val="2"/>
            <w:noWrap/>
          </w:tcPr>
          <w:p w14:paraId="40F2C230" w14:textId="67AD218C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17 (65.7)</w:t>
            </w:r>
          </w:p>
        </w:tc>
        <w:tc>
          <w:tcPr>
            <w:tcW w:w="2977" w:type="dxa"/>
            <w:gridSpan w:val="2"/>
            <w:noWrap/>
          </w:tcPr>
          <w:p w14:paraId="3C1088B9" w14:textId="58FDEF18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85 (64.2)</w:t>
            </w:r>
          </w:p>
        </w:tc>
        <w:tc>
          <w:tcPr>
            <w:tcW w:w="3153" w:type="dxa"/>
            <w:gridSpan w:val="3"/>
            <w:noWrap/>
          </w:tcPr>
          <w:p w14:paraId="615A0084" w14:textId="0EB26465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2 (69.1)</w:t>
            </w:r>
          </w:p>
        </w:tc>
        <w:tc>
          <w:tcPr>
            <w:tcW w:w="1126" w:type="dxa"/>
            <w:gridSpan w:val="2"/>
            <w:noWrap/>
          </w:tcPr>
          <w:p w14:paraId="54D2A397" w14:textId="714874B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</w:tr>
      <w:tr w:rsidR="00307CE9" w:rsidRPr="00AC45E4" w14:paraId="6035A1FF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0CDF882" w14:textId="0494A143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≥</w:t>
            </w: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76" w:type="dxa"/>
            <w:gridSpan w:val="2"/>
            <w:noWrap/>
          </w:tcPr>
          <w:p w14:paraId="18C36640" w14:textId="1288803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18 (34.3)</w:t>
            </w:r>
          </w:p>
        </w:tc>
        <w:tc>
          <w:tcPr>
            <w:tcW w:w="2977" w:type="dxa"/>
            <w:gridSpan w:val="2"/>
            <w:noWrap/>
          </w:tcPr>
          <w:p w14:paraId="1B36629E" w14:textId="604F1122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9 (35.8)</w:t>
            </w:r>
          </w:p>
        </w:tc>
        <w:tc>
          <w:tcPr>
            <w:tcW w:w="3153" w:type="dxa"/>
            <w:gridSpan w:val="3"/>
            <w:noWrap/>
          </w:tcPr>
          <w:p w14:paraId="1072182D" w14:textId="48A4BB46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9 (30.9)</w:t>
            </w:r>
          </w:p>
        </w:tc>
        <w:tc>
          <w:tcPr>
            <w:tcW w:w="1126" w:type="dxa"/>
            <w:gridSpan w:val="2"/>
            <w:noWrap/>
          </w:tcPr>
          <w:p w14:paraId="0416227C" w14:textId="72B13AC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74524B2D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FA0ECAF" w14:textId="324D2A1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Leukocytes, 10</w:t>
            </w: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cells/l</w:t>
            </w:r>
          </w:p>
        </w:tc>
        <w:tc>
          <w:tcPr>
            <w:tcW w:w="2976" w:type="dxa"/>
            <w:gridSpan w:val="2"/>
            <w:noWrap/>
          </w:tcPr>
          <w:p w14:paraId="6BA4DCD3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2EB87008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74AEB39A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6D2D0CD5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3A8C19B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4F8E0E4" w14:textId="2BC3103E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≤10</w:t>
            </w:r>
          </w:p>
        </w:tc>
        <w:tc>
          <w:tcPr>
            <w:tcW w:w="2976" w:type="dxa"/>
            <w:gridSpan w:val="2"/>
            <w:noWrap/>
          </w:tcPr>
          <w:p w14:paraId="4AD854B5" w14:textId="224B60D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30 (83.5)</w:t>
            </w:r>
          </w:p>
        </w:tc>
        <w:tc>
          <w:tcPr>
            <w:tcW w:w="2977" w:type="dxa"/>
            <w:gridSpan w:val="2"/>
            <w:noWrap/>
          </w:tcPr>
          <w:p w14:paraId="68368156" w14:textId="719A227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65 (82.2)</w:t>
            </w:r>
          </w:p>
        </w:tc>
        <w:tc>
          <w:tcPr>
            <w:tcW w:w="3153" w:type="dxa"/>
            <w:gridSpan w:val="3"/>
            <w:noWrap/>
          </w:tcPr>
          <w:p w14:paraId="0E0CBB6D" w14:textId="5D4DF4D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5 (86.4)</w:t>
            </w:r>
          </w:p>
        </w:tc>
        <w:tc>
          <w:tcPr>
            <w:tcW w:w="1126" w:type="dxa"/>
            <w:gridSpan w:val="2"/>
            <w:noWrap/>
          </w:tcPr>
          <w:p w14:paraId="197F0FC1" w14:textId="33EB6AB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</w:tr>
      <w:tr w:rsidR="00307CE9" w:rsidRPr="00AC45E4" w14:paraId="7712C53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237E23C" w14:textId="262555C2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2976" w:type="dxa"/>
            <w:gridSpan w:val="2"/>
            <w:noWrap/>
          </w:tcPr>
          <w:p w14:paraId="64EF1A18" w14:textId="70F2FEB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5 (16.5)</w:t>
            </w:r>
          </w:p>
        </w:tc>
        <w:tc>
          <w:tcPr>
            <w:tcW w:w="2977" w:type="dxa"/>
            <w:gridSpan w:val="2"/>
            <w:noWrap/>
          </w:tcPr>
          <w:p w14:paraId="43C90620" w14:textId="24D0DC3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9 (17.8)</w:t>
            </w:r>
          </w:p>
        </w:tc>
        <w:tc>
          <w:tcPr>
            <w:tcW w:w="3153" w:type="dxa"/>
            <w:gridSpan w:val="3"/>
            <w:noWrap/>
          </w:tcPr>
          <w:p w14:paraId="11FCD9B0" w14:textId="25ACFB8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6 (13.6)</w:t>
            </w:r>
          </w:p>
        </w:tc>
        <w:tc>
          <w:tcPr>
            <w:tcW w:w="1126" w:type="dxa"/>
            <w:gridSpan w:val="2"/>
            <w:noWrap/>
          </w:tcPr>
          <w:p w14:paraId="2C37E32B" w14:textId="783A611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0E9679C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FA38F02" w14:textId="3DCA0415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Eosinophils, %</w:t>
            </w:r>
          </w:p>
        </w:tc>
        <w:tc>
          <w:tcPr>
            <w:tcW w:w="2976" w:type="dxa"/>
            <w:gridSpan w:val="2"/>
            <w:noWrap/>
          </w:tcPr>
          <w:p w14:paraId="70B232E4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7F5735B5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4FB45BB6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552F31CD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0D3B7A0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C4D20D2" w14:textId="3DC49D95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0.5</w:t>
            </w:r>
          </w:p>
        </w:tc>
        <w:tc>
          <w:tcPr>
            <w:tcW w:w="2976" w:type="dxa"/>
            <w:gridSpan w:val="2"/>
            <w:noWrap/>
          </w:tcPr>
          <w:p w14:paraId="65F1145E" w14:textId="4E9504A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11 (17.5)</w:t>
            </w:r>
          </w:p>
        </w:tc>
        <w:tc>
          <w:tcPr>
            <w:tcW w:w="2977" w:type="dxa"/>
            <w:gridSpan w:val="2"/>
            <w:noWrap/>
          </w:tcPr>
          <w:p w14:paraId="6CA7528E" w14:textId="6F80A1F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80 (18.0)</w:t>
            </w:r>
          </w:p>
        </w:tc>
        <w:tc>
          <w:tcPr>
            <w:tcW w:w="3153" w:type="dxa"/>
            <w:gridSpan w:val="3"/>
            <w:noWrap/>
          </w:tcPr>
          <w:p w14:paraId="6A170DD1" w14:textId="21FE55D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1 (16.2)</w:t>
            </w:r>
          </w:p>
        </w:tc>
        <w:tc>
          <w:tcPr>
            <w:tcW w:w="1126" w:type="dxa"/>
            <w:gridSpan w:val="2"/>
            <w:noWrap/>
          </w:tcPr>
          <w:p w14:paraId="1179EB10" w14:textId="7FBAE78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</w:tr>
      <w:tr w:rsidR="00307CE9" w:rsidRPr="00AC45E4" w14:paraId="41672F12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09048287" w14:textId="2E859E8E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lastRenderedPageBreak/>
              <w:t>0.5</w:t>
            </w:r>
            <w:r w:rsidRPr="00AC45E4">
              <w:rPr>
                <w:rFonts w:ascii="Arial" w:eastAsiaTheme="majorHAnsi" w:hAnsi="Arial" w:cs="Arial"/>
                <w:color w:val="000000" w:themeColor="text1"/>
                <w:kern w:val="0"/>
                <w:sz w:val="20"/>
                <w:szCs w:val="20"/>
              </w:rPr>
              <w:t>-5</w:t>
            </w:r>
          </w:p>
        </w:tc>
        <w:tc>
          <w:tcPr>
            <w:tcW w:w="2976" w:type="dxa"/>
            <w:gridSpan w:val="2"/>
            <w:noWrap/>
          </w:tcPr>
          <w:p w14:paraId="0D1021C7" w14:textId="6112C55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09 (80.2)</w:t>
            </w:r>
          </w:p>
        </w:tc>
        <w:tc>
          <w:tcPr>
            <w:tcW w:w="2977" w:type="dxa"/>
            <w:gridSpan w:val="2"/>
            <w:noWrap/>
          </w:tcPr>
          <w:p w14:paraId="3EEC93A1" w14:textId="045DBC2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52 (79.3)</w:t>
            </w:r>
          </w:p>
        </w:tc>
        <w:tc>
          <w:tcPr>
            <w:tcW w:w="3153" w:type="dxa"/>
            <w:gridSpan w:val="3"/>
            <w:noWrap/>
          </w:tcPr>
          <w:p w14:paraId="14E85425" w14:textId="21BE89D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7 (82.2)</w:t>
            </w:r>
          </w:p>
        </w:tc>
        <w:tc>
          <w:tcPr>
            <w:tcW w:w="1126" w:type="dxa"/>
            <w:gridSpan w:val="2"/>
            <w:noWrap/>
          </w:tcPr>
          <w:p w14:paraId="2FF0BBF3" w14:textId="25B9D6E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5EE714B9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C77F5D0" w14:textId="6212E761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2976" w:type="dxa"/>
            <w:gridSpan w:val="2"/>
            <w:noWrap/>
          </w:tcPr>
          <w:p w14:paraId="111DE98F" w14:textId="14EA967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 (2.4)</w:t>
            </w:r>
          </w:p>
        </w:tc>
        <w:tc>
          <w:tcPr>
            <w:tcW w:w="2977" w:type="dxa"/>
            <w:gridSpan w:val="2"/>
            <w:noWrap/>
          </w:tcPr>
          <w:p w14:paraId="4395C0E1" w14:textId="28BE7C6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2 (2.7)</w:t>
            </w:r>
          </w:p>
        </w:tc>
        <w:tc>
          <w:tcPr>
            <w:tcW w:w="3153" w:type="dxa"/>
            <w:gridSpan w:val="3"/>
            <w:noWrap/>
          </w:tcPr>
          <w:p w14:paraId="63155ED6" w14:textId="5577D61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126" w:type="dxa"/>
            <w:gridSpan w:val="2"/>
            <w:noWrap/>
          </w:tcPr>
          <w:p w14:paraId="45E4358C" w14:textId="715D5F0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4CC49C8D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CB0952C" w14:textId="2DB6AF88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Platelets, 10</w:t>
            </w: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9 </w:t>
            </w: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cells/L</w:t>
            </w:r>
          </w:p>
        </w:tc>
        <w:tc>
          <w:tcPr>
            <w:tcW w:w="2976" w:type="dxa"/>
            <w:gridSpan w:val="2"/>
            <w:noWrap/>
          </w:tcPr>
          <w:p w14:paraId="1D57AE1A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47BECB53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7D8B0B9C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5A49656B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45C34D8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9DF2A42" w14:textId="70818FDA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100</w:t>
            </w:r>
          </w:p>
        </w:tc>
        <w:tc>
          <w:tcPr>
            <w:tcW w:w="2976" w:type="dxa"/>
            <w:gridSpan w:val="2"/>
            <w:noWrap/>
          </w:tcPr>
          <w:p w14:paraId="31652608" w14:textId="3D12B48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08 (95.7)</w:t>
            </w:r>
          </w:p>
        </w:tc>
        <w:tc>
          <w:tcPr>
            <w:tcW w:w="2977" w:type="dxa"/>
            <w:gridSpan w:val="2"/>
            <w:noWrap/>
          </w:tcPr>
          <w:p w14:paraId="1070C4A5" w14:textId="5768E90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25 (95.7)</w:t>
            </w:r>
          </w:p>
        </w:tc>
        <w:tc>
          <w:tcPr>
            <w:tcW w:w="3153" w:type="dxa"/>
            <w:gridSpan w:val="3"/>
            <w:noWrap/>
          </w:tcPr>
          <w:p w14:paraId="5134A935" w14:textId="472F04B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3 (95.8)</w:t>
            </w:r>
          </w:p>
        </w:tc>
        <w:tc>
          <w:tcPr>
            <w:tcW w:w="1126" w:type="dxa"/>
            <w:gridSpan w:val="2"/>
            <w:noWrap/>
          </w:tcPr>
          <w:p w14:paraId="6C4C4A17" w14:textId="047EE13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7CE9" w:rsidRPr="00AC45E4" w14:paraId="26DD76DF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A7124B4" w14:textId="192619A3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≥100</w:t>
            </w:r>
          </w:p>
        </w:tc>
        <w:tc>
          <w:tcPr>
            <w:tcW w:w="2976" w:type="dxa"/>
            <w:gridSpan w:val="2"/>
            <w:noWrap/>
          </w:tcPr>
          <w:p w14:paraId="119A0342" w14:textId="03435DD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7 (4.3)</w:t>
            </w:r>
          </w:p>
        </w:tc>
        <w:tc>
          <w:tcPr>
            <w:tcW w:w="2977" w:type="dxa"/>
            <w:gridSpan w:val="2"/>
            <w:noWrap/>
          </w:tcPr>
          <w:p w14:paraId="5C7BA3BC" w14:textId="54ACC0C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9 (4.3)</w:t>
            </w:r>
          </w:p>
        </w:tc>
        <w:tc>
          <w:tcPr>
            <w:tcW w:w="3153" w:type="dxa"/>
            <w:gridSpan w:val="3"/>
            <w:noWrap/>
          </w:tcPr>
          <w:p w14:paraId="0E455C4F" w14:textId="6CA3910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8 (4.2)</w:t>
            </w:r>
          </w:p>
        </w:tc>
        <w:tc>
          <w:tcPr>
            <w:tcW w:w="1126" w:type="dxa"/>
            <w:gridSpan w:val="2"/>
            <w:noWrap/>
          </w:tcPr>
          <w:p w14:paraId="15F30397" w14:textId="59FE8F9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4B767F2C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0634A84D" w14:textId="1BF994AD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CRP, mg/L</w:t>
            </w:r>
          </w:p>
        </w:tc>
        <w:tc>
          <w:tcPr>
            <w:tcW w:w="2976" w:type="dxa"/>
            <w:gridSpan w:val="2"/>
            <w:noWrap/>
          </w:tcPr>
          <w:p w14:paraId="2D293FAE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227CC869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28212196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1A124F3C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4A46AC36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F93808B" w14:textId="14497A32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≤10</w:t>
            </w:r>
          </w:p>
        </w:tc>
        <w:tc>
          <w:tcPr>
            <w:tcW w:w="2976" w:type="dxa"/>
            <w:gridSpan w:val="2"/>
            <w:noWrap/>
          </w:tcPr>
          <w:p w14:paraId="48B725DE" w14:textId="1F45E40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24 (35.3)</w:t>
            </w:r>
          </w:p>
        </w:tc>
        <w:tc>
          <w:tcPr>
            <w:tcW w:w="2977" w:type="dxa"/>
            <w:gridSpan w:val="2"/>
            <w:noWrap/>
          </w:tcPr>
          <w:p w14:paraId="35349987" w14:textId="6F13D1D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0 (33.8)</w:t>
            </w:r>
          </w:p>
        </w:tc>
        <w:tc>
          <w:tcPr>
            <w:tcW w:w="3153" w:type="dxa"/>
            <w:gridSpan w:val="3"/>
            <w:noWrap/>
          </w:tcPr>
          <w:p w14:paraId="3DF2AEC1" w14:textId="0074349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4 (38.7)</w:t>
            </w:r>
          </w:p>
        </w:tc>
        <w:tc>
          <w:tcPr>
            <w:tcW w:w="1126" w:type="dxa"/>
            <w:gridSpan w:val="2"/>
            <w:noWrap/>
          </w:tcPr>
          <w:p w14:paraId="2226EC5F" w14:textId="1239763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</w:tr>
      <w:tr w:rsidR="00307CE9" w:rsidRPr="00AC45E4" w14:paraId="1AB40B0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725AAE5" w14:textId="0816D1F3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2976" w:type="dxa"/>
            <w:gridSpan w:val="2"/>
            <w:noWrap/>
          </w:tcPr>
          <w:p w14:paraId="0B19F487" w14:textId="37F243B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11 (64.7)</w:t>
            </w:r>
          </w:p>
        </w:tc>
        <w:tc>
          <w:tcPr>
            <w:tcW w:w="2977" w:type="dxa"/>
            <w:gridSpan w:val="2"/>
            <w:noWrap/>
          </w:tcPr>
          <w:p w14:paraId="7DC690A4" w14:textId="1C1EAEC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94 (66.2)</w:t>
            </w:r>
          </w:p>
        </w:tc>
        <w:tc>
          <w:tcPr>
            <w:tcW w:w="3153" w:type="dxa"/>
            <w:gridSpan w:val="3"/>
            <w:noWrap/>
          </w:tcPr>
          <w:p w14:paraId="45A7ED39" w14:textId="40E2385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17 (61.3)</w:t>
            </w:r>
          </w:p>
        </w:tc>
        <w:tc>
          <w:tcPr>
            <w:tcW w:w="1126" w:type="dxa"/>
            <w:gridSpan w:val="2"/>
            <w:noWrap/>
          </w:tcPr>
          <w:p w14:paraId="5644711B" w14:textId="4198183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2840D03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B9A2213" w14:textId="598125C6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TP, g/L</w:t>
            </w:r>
          </w:p>
        </w:tc>
        <w:tc>
          <w:tcPr>
            <w:tcW w:w="2976" w:type="dxa"/>
            <w:gridSpan w:val="2"/>
            <w:noWrap/>
          </w:tcPr>
          <w:p w14:paraId="031A0062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178D5C09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25109419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080E50DD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25376FC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D19CF66" w14:textId="5512A0AE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2976" w:type="dxa"/>
            <w:gridSpan w:val="2"/>
            <w:noWrap/>
          </w:tcPr>
          <w:p w14:paraId="52363B85" w14:textId="5905FAC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59 (56.5)</w:t>
            </w:r>
          </w:p>
        </w:tc>
        <w:tc>
          <w:tcPr>
            <w:tcW w:w="2977" w:type="dxa"/>
            <w:gridSpan w:val="2"/>
            <w:noWrap/>
          </w:tcPr>
          <w:p w14:paraId="05963164" w14:textId="197C645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54 (57.2)</w:t>
            </w:r>
          </w:p>
        </w:tc>
        <w:tc>
          <w:tcPr>
            <w:tcW w:w="3153" w:type="dxa"/>
            <w:gridSpan w:val="3"/>
            <w:noWrap/>
          </w:tcPr>
          <w:p w14:paraId="6DF17529" w14:textId="448FAA3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5 (55.0)</w:t>
            </w:r>
          </w:p>
        </w:tc>
        <w:tc>
          <w:tcPr>
            <w:tcW w:w="1126" w:type="dxa"/>
            <w:gridSpan w:val="2"/>
            <w:noWrap/>
          </w:tcPr>
          <w:p w14:paraId="632889B2" w14:textId="51E6B86C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</w:tr>
      <w:tr w:rsidR="00307CE9" w:rsidRPr="00AC45E4" w14:paraId="6138808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EF9BD4A" w14:textId="2C6DEE65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2976" w:type="dxa"/>
            <w:gridSpan w:val="2"/>
            <w:noWrap/>
          </w:tcPr>
          <w:p w14:paraId="4DDFCE9F" w14:textId="2FCDE92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76 (43.5)</w:t>
            </w:r>
          </w:p>
        </w:tc>
        <w:tc>
          <w:tcPr>
            <w:tcW w:w="2977" w:type="dxa"/>
            <w:gridSpan w:val="2"/>
            <w:noWrap/>
          </w:tcPr>
          <w:p w14:paraId="1E0684A7" w14:textId="754EB68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90 (42.8)</w:t>
            </w:r>
          </w:p>
        </w:tc>
        <w:tc>
          <w:tcPr>
            <w:tcW w:w="3153" w:type="dxa"/>
            <w:gridSpan w:val="3"/>
            <w:noWrap/>
          </w:tcPr>
          <w:p w14:paraId="7B1BBACE" w14:textId="700E24C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86 (45.0)</w:t>
            </w:r>
          </w:p>
        </w:tc>
        <w:tc>
          <w:tcPr>
            <w:tcW w:w="1126" w:type="dxa"/>
            <w:gridSpan w:val="2"/>
            <w:noWrap/>
          </w:tcPr>
          <w:p w14:paraId="71DA5D41" w14:textId="69A6511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4CA4AF6F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5867464" w14:textId="64EB007A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Alb, g/L</w:t>
            </w:r>
          </w:p>
        </w:tc>
        <w:tc>
          <w:tcPr>
            <w:tcW w:w="2976" w:type="dxa"/>
            <w:gridSpan w:val="2"/>
            <w:noWrap/>
          </w:tcPr>
          <w:p w14:paraId="322BEC15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5A0CAD9B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336CF431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75E0D051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1F1215B8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008853A" w14:textId="3601FC60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30</w:t>
            </w:r>
          </w:p>
        </w:tc>
        <w:tc>
          <w:tcPr>
            <w:tcW w:w="2976" w:type="dxa"/>
            <w:gridSpan w:val="2"/>
            <w:noWrap/>
          </w:tcPr>
          <w:p w14:paraId="01EBBCBE" w14:textId="316FA3B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81 (91.5)</w:t>
            </w:r>
          </w:p>
        </w:tc>
        <w:tc>
          <w:tcPr>
            <w:tcW w:w="2977" w:type="dxa"/>
            <w:gridSpan w:val="2"/>
            <w:noWrap/>
          </w:tcPr>
          <w:p w14:paraId="4BB4811E" w14:textId="76885BD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08 (91.9)</w:t>
            </w:r>
          </w:p>
        </w:tc>
        <w:tc>
          <w:tcPr>
            <w:tcW w:w="3153" w:type="dxa"/>
            <w:gridSpan w:val="3"/>
            <w:noWrap/>
          </w:tcPr>
          <w:p w14:paraId="66CA294D" w14:textId="756D5C5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73 (90.6)</w:t>
            </w:r>
          </w:p>
        </w:tc>
        <w:tc>
          <w:tcPr>
            <w:tcW w:w="1126" w:type="dxa"/>
            <w:gridSpan w:val="2"/>
            <w:noWrap/>
          </w:tcPr>
          <w:p w14:paraId="749F51CD" w14:textId="4DCA007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</w:tr>
      <w:tr w:rsidR="00307CE9" w:rsidRPr="00AC45E4" w14:paraId="03EAA1F8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5DE215CA" w14:textId="6178E72F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≥30</w:t>
            </w:r>
          </w:p>
        </w:tc>
        <w:tc>
          <w:tcPr>
            <w:tcW w:w="2976" w:type="dxa"/>
            <w:gridSpan w:val="2"/>
            <w:noWrap/>
          </w:tcPr>
          <w:p w14:paraId="456ABCB3" w14:textId="613545A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4 (8.5)</w:t>
            </w:r>
          </w:p>
        </w:tc>
        <w:tc>
          <w:tcPr>
            <w:tcW w:w="2977" w:type="dxa"/>
            <w:gridSpan w:val="2"/>
            <w:noWrap/>
          </w:tcPr>
          <w:p w14:paraId="2AD60275" w14:textId="237490E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6 (8.1)</w:t>
            </w:r>
          </w:p>
        </w:tc>
        <w:tc>
          <w:tcPr>
            <w:tcW w:w="3153" w:type="dxa"/>
            <w:gridSpan w:val="3"/>
            <w:noWrap/>
          </w:tcPr>
          <w:p w14:paraId="6F291DC4" w14:textId="68581FD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 (9.4)</w:t>
            </w:r>
          </w:p>
        </w:tc>
        <w:tc>
          <w:tcPr>
            <w:tcW w:w="1126" w:type="dxa"/>
            <w:gridSpan w:val="2"/>
            <w:noWrap/>
          </w:tcPr>
          <w:p w14:paraId="1767CB30" w14:textId="17CAED0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6B92A19A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E37B3EE" w14:textId="734E74AC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ALT, U/L</w:t>
            </w:r>
          </w:p>
        </w:tc>
        <w:tc>
          <w:tcPr>
            <w:tcW w:w="2976" w:type="dxa"/>
            <w:gridSpan w:val="2"/>
            <w:noWrap/>
          </w:tcPr>
          <w:p w14:paraId="59FE82FB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13F3C901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0A72DB79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735A5598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6FC52491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168D469" w14:textId="7918C0F0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≤50</w:t>
            </w:r>
          </w:p>
        </w:tc>
        <w:tc>
          <w:tcPr>
            <w:tcW w:w="2976" w:type="dxa"/>
            <w:gridSpan w:val="2"/>
            <w:noWrap/>
          </w:tcPr>
          <w:p w14:paraId="7DA98DB1" w14:textId="715196E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13 (96.5)</w:t>
            </w:r>
          </w:p>
        </w:tc>
        <w:tc>
          <w:tcPr>
            <w:tcW w:w="2977" w:type="dxa"/>
            <w:gridSpan w:val="2"/>
            <w:noWrap/>
          </w:tcPr>
          <w:p w14:paraId="6CADBF6D" w14:textId="4B5CD57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31 (97.1)</w:t>
            </w:r>
          </w:p>
        </w:tc>
        <w:tc>
          <w:tcPr>
            <w:tcW w:w="3153" w:type="dxa"/>
            <w:gridSpan w:val="3"/>
            <w:noWrap/>
          </w:tcPr>
          <w:p w14:paraId="6095A9D0" w14:textId="386C813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82 (95.3)</w:t>
            </w:r>
          </w:p>
        </w:tc>
        <w:tc>
          <w:tcPr>
            <w:tcW w:w="1126" w:type="dxa"/>
            <w:gridSpan w:val="2"/>
            <w:noWrap/>
          </w:tcPr>
          <w:p w14:paraId="68A07C15" w14:textId="300048F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</w:tr>
      <w:tr w:rsidR="00307CE9" w:rsidRPr="00AC45E4" w14:paraId="08CBD2C8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0EF36DFE" w14:textId="0E61F7EF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gt;50</w:t>
            </w:r>
          </w:p>
        </w:tc>
        <w:tc>
          <w:tcPr>
            <w:tcW w:w="2976" w:type="dxa"/>
            <w:gridSpan w:val="2"/>
            <w:noWrap/>
          </w:tcPr>
          <w:p w14:paraId="2BCF7327" w14:textId="6A4722D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2 (3.5)</w:t>
            </w:r>
          </w:p>
        </w:tc>
        <w:tc>
          <w:tcPr>
            <w:tcW w:w="2977" w:type="dxa"/>
            <w:gridSpan w:val="2"/>
            <w:noWrap/>
          </w:tcPr>
          <w:p w14:paraId="50817CC1" w14:textId="2CA3476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 (2.9)</w:t>
            </w:r>
          </w:p>
        </w:tc>
        <w:tc>
          <w:tcPr>
            <w:tcW w:w="3153" w:type="dxa"/>
            <w:gridSpan w:val="3"/>
            <w:noWrap/>
          </w:tcPr>
          <w:p w14:paraId="129BCCEF" w14:textId="2ADEAEC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 (4.7)</w:t>
            </w:r>
          </w:p>
        </w:tc>
        <w:tc>
          <w:tcPr>
            <w:tcW w:w="1126" w:type="dxa"/>
            <w:gridSpan w:val="2"/>
            <w:noWrap/>
          </w:tcPr>
          <w:p w14:paraId="7E11B7F9" w14:textId="3BE342C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20AFCB6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03960643" w14:textId="131B7B46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Cr, µmol/L</w:t>
            </w:r>
          </w:p>
        </w:tc>
        <w:tc>
          <w:tcPr>
            <w:tcW w:w="2976" w:type="dxa"/>
            <w:gridSpan w:val="2"/>
            <w:noWrap/>
          </w:tcPr>
          <w:p w14:paraId="2D7AF735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616A6EF0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4B2EE05A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6061BD80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299B57A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5229192D" w14:textId="477E1F32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≤97</w:t>
            </w:r>
          </w:p>
        </w:tc>
        <w:tc>
          <w:tcPr>
            <w:tcW w:w="2976" w:type="dxa"/>
            <w:gridSpan w:val="2"/>
            <w:noWrap/>
          </w:tcPr>
          <w:p w14:paraId="0DB7A22D" w14:textId="4008662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62 (88.5)</w:t>
            </w:r>
          </w:p>
        </w:tc>
        <w:tc>
          <w:tcPr>
            <w:tcW w:w="2977" w:type="dxa"/>
            <w:gridSpan w:val="2"/>
            <w:noWrap/>
          </w:tcPr>
          <w:p w14:paraId="58D54F1E" w14:textId="283E309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92 (88.3)</w:t>
            </w:r>
          </w:p>
        </w:tc>
        <w:tc>
          <w:tcPr>
            <w:tcW w:w="3153" w:type="dxa"/>
            <w:gridSpan w:val="3"/>
            <w:noWrap/>
          </w:tcPr>
          <w:p w14:paraId="0A4929A3" w14:textId="1F11350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70 (89.0)</w:t>
            </w:r>
          </w:p>
        </w:tc>
        <w:tc>
          <w:tcPr>
            <w:tcW w:w="1126" w:type="dxa"/>
            <w:gridSpan w:val="2"/>
            <w:noWrap/>
          </w:tcPr>
          <w:p w14:paraId="33CF0FBB" w14:textId="2F271F9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</w:tr>
      <w:tr w:rsidR="00307CE9" w:rsidRPr="00AC45E4" w14:paraId="1CDBEB11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5E2051CB" w14:textId="3BD5A060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gt;97</w:t>
            </w:r>
          </w:p>
        </w:tc>
        <w:tc>
          <w:tcPr>
            <w:tcW w:w="2976" w:type="dxa"/>
            <w:gridSpan w:val="2"/>
            <w:noWrap/>
          </w:tcPr>
          <w:p w14:paraId="18EEB3C9" w14:textId="21EF2CD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3 (11.5)</w:t>
            </w:r>
          </w:p>
        </w:tc>
        <w:tc>
          <w:tcPr>
            <w:tcW w:w="2977" w:type="dxa"/>
            <w:gridSpan w:val="2"/>
            <w:noWrap/>
          </w:tcPr>
          <w:p w14:paraId="1873F419" w14:textId="5CF95D5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2 (11.7)</w:t>
            </w:r>
          </w:p>
        </w:tc>
        <w:tc>
          <w:tcPr>
            <w:tcW w:w="3153" w:type="dxa"/>
            <w:gridSpan w:val="3"/>
            <w:noWrap/>
          </w:tcPr>
          <w:p w14:paraId="336820E6" w14:textId="4E22189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1 (11.0)</w:t>
            </w:r>
          </w:p>
        </w:tc>
        <w:tc>
          <w:tcPr>
            <w:tcW w:w="1126" w:type="dxa"/>
            <w:gridSpan w:val="2"/>
            <w:noWrap/>
          </w:tcPr>
          <w:p w14:paraId="3CC2EBC6" w14:textId="0D165D6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34FB27D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E409099" w14:textId="7DF7AB6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Urea, mmol/L</w:t>
            </w:r>
          </w:p>
        </w:tc>
        <w:tc>
          <w:tcPr>
            <w:tcW w:w="2976" w:type="dxa"/>
            <w:gridSpan w:val="2"/>
            <w:noWrap/>
          </w:tcPr>
          <w:p w14:paraId="3DF83CBC" w14:textId="7777777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773EDB93" w14:textId="7777777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417A8A18" w14:textId="7777777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15107F95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1EC4E4A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1D8E15C" w14:textId="4D7A1412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8</w:t>
            </w:r>
          </w:p>
        </w:tc>
        <w:tc>
          <w:tcPr>
            <w:tcW w:w="2976" w:type="dxa"/>
            <w:gridSpan w:val="2"/>
            <w:noWrap/>
          </w:tcPr>
          <w:p w14:paraId="484A3AF2" w14:textId="55458A4F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38 (84.7)</w:t>
            </w:r>
          </w:p>
        </w:tc>
        <w:tc>
          <w:tcPr>
            <w:tcW w:w="2977" w:type="dxa"/>
            <w:gridSpan w:val="2"/>
            <w:noWrap/>
          </w:tcPr>
          <w:p w14:paraId="62C43C6A" w14:textId="5F38D858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78 (85.1)</w:t>
            </w:r>
          </w:p>
        </w:tc>
        <w:tc>
          <w:tcPr>
            <w:tcW w:w="3153" w:type="dxa"/>
            <w:gridSpan w:val="3"/>
            <w:noWrap/>
          </w:tcPr>
          <w:p w14:paraId="1D4E9AEE" w14:textId="36DC73AB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0 (83.8)</w:t>
            </w:r>
          </w:p>
        </w:tc>
        <w:tc>
          <w:tcPr>
            <w:tcW w:w="1126" w:type="dxa"/>
            <w:gridSpan w:val="2"/>
            <w:noWrap/>
          </w:tcPr>
          <w:p w14:paraId="6B9A6FEE" w14:textId="50807F2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307CE9" w:rsidRPr="00AC45E4" w14:paraId="1F41947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0CCAB609" w14:textId="20D36327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≥8</w:t>
            </w:r>
          </w:p>
        </w:tc>
        <w:tc>
          <w:tcPr>
            <w:tcW w:w="2976" w:type="dxa"/>
            <w:gridSpan w:val="2"/>
            <w:noWrap/>
          </w:tcPr>
          <w:p w14:paraId="57B63921" w14:textId="6CE13958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7 (15.3)</w:t>
            </w:r>
          </w:p>
        </w:tc>
        <w:tc>
          <w:tcPr>
            <w:tcW w:w="2977" w:type="dxa"/>
            <w:gridSpan w:val="2"/>
            <w:noWrap/>
          </w:tcPr>
          <w:p w14:paraId="04BA9A3B" w14:textId="1DDBC630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6 (14.9)</w:t>
            </w:r>
          </w:p>
        </w:tc>
        <w:tc>
          <w:tcPr>
            <w:tcW w:w="3153" w:type="dxa"/>
            <w:gridSpan w:val="3"/>
            <w:noWrap/>
          </w:tcPr>
          <w:p w14:paraId="05BB8ADA" w14:textId="53823B38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1 (16.2)</w:t>
            </w:r>
          </w:p>
        </w:tc>
        <w:tc>
          <w:tcPr>
            <w:tcW w:w="1126" w:type="dxa"/>
            <w:gridSpan w:val="2"/>
            <w:noWrap/>
          </w:tcPr>
          <w:p w14:paraId="06CA7044" w14:textId="4626BFD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06F77E4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1CC534D" w14:textId="5FB30B54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Ca, mmol/L</w:t>
            </w:r>
          </w:p>
        </w:tc>
        <w:tc>
          <w:tcPr>
            <w:tcW w:w="2976" w:type="dxa"/>
            <w:gridSpan w:val="2"/>
            <w:noWrap/>
          </w:tcPr>
          <w:p w14:paraId="46A4A137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34C998B7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34F4873D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23F4F213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24F1531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FFF0F7E" w14:textId="590C4109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2.11</w:t>
            </w:r>
          </w:p>
        </w:tc>
        <w:tc>
          <w:tcPr>
            <w:tcW w:w="2976" w:type="dxa"/>
            <w:gridSpan w:val="2"/>
            <w:noWrap/>
          </w:tcPr>
          <w:p w14:paraId="07022793" w14:textId="5B9C388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88 (45.4)</w:t>
            </w:r>
          </w:p>
        </w:tc>
        <w:tc>
          <w:tcPr>
            <w:tcW w:w="2977" w:type="dxa"/>
            <w:gridSpan w:val="2"/>
            <w:noWrap/>
          </w:tcPr>
          <w:p w14:paraId="78B4DADC" w14:textId="0D6715F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00 (45.0)</w:t>
            </w:r>
          </w:p>
        </w:tc>
        <w:tc>
          <w:tcPr>
            <w:tcW w:w="3153" w:type="dxa"/>
            <w:gridSpan w:val="3"/>
            <w:noWrap/>
          </w:tcPr>
          <w:p w14:paraId="4D3D2D6C" w14:textId="16EA084C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88 (46.1)</w:t>
            </w:r>
          </w:p>
        </w:tc>
        <w:tc>
          <w:tcPr>
            <w:tcW w:w="1126" w:type="dxa"/>
            <w:gridSpan w:val="2"/>
            <w:noWrap/>
          </w:tcPr>
          <w:p w14:paraId="3F0459AF" w14:textId="472FDAA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</w:tr>
      <w:tr w:rsidR="00307CE9" w:rsidRPr="00AC45E4" w14:paraId="62725B56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A2E3507" w14:textId="23F04DDE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≥2.11</w:t>
            </w:r>
          </w:p>
        </w:tc>
        <w:tc>
          <w:tcPr>
            <w:tcW w:w="2976" w:type="dxa"/>
            <w:gridSpan w:val="2"/>
            <w:noWrap/>
          </w:tcPr>
          <w:p w14:paraId="59B5499F" w14:textId="66BD82A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47 (54.6)</w:t>
            </w:r>
          </w:p>
        </w:tc>
        <w:tc>
          <w:tcPr>
            <w:tcW w:w="2977" w:type="dxa"/>
            <w:gridSpan w:val="2"/>
            <w:noWrap/>
          </w:tcPr>
          <w:p w14:paraId="1AD6512D" w14:textId="1B5D1AD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44 (55.0)</w:t>
            </w:r>
          </w:p>
        </w:tc>
        <w:tc>
          <w:tcPr>
            <w:tcW w:w="3153" w:type="dxa"/>
            <w:gridSpan w:val="3"/>
            <w:noWrap/>
          </w:tcPr>
          <w:p w14:paraId="2AF4DADB" w14:textId="6EF97B9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3 (53.9)</w:t>
            </w:r>
          </w:p>
        </w:tc>
        <w:tc>
          <w:tcPr>
            <w:tcW w:w="1126" w:type="dxa"/>
            <w:gridSpan w:val="2"/>
            <w:noWrap/>
          </w:tcPr>
          <w:p w14:paraId="0E7CBD2F" w14:textId="7407A9D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6E606A3E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62823B3" w14:textId="03D8C8AF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lastRenderedPageBreak/>
              <w:t>P, mmol/L</w:t>
            </w:r>
          </w:p>
        </w:tc>
        <w:tc>
          <w:tcPr>
            <w:tcW w:w="2976" w:type="dxa"/>
            <w:gridSpan w:val="2"/>
            <w:noWrap/>
          </w:tcPr>
          <w:p w14:paraId="3CEE6969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214EC3C1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65B87816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70E3CDF0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0CCC5144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903A0B9" w14:textId="15565FF1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lt;0.85</w:t>
            </w:r>
          </w:p>
        </w:tc>
        <w:tc>
          <w:tcPr>
            <w:tcW w:w="2976" w:type="dxa"/>
            <w:gridSpan w:val="2"/>
            <w:noWrap/>
          </w:tcPr>
          <w:p w14:paraId="3B398724" w14:textId="6964E49C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8 (17.0)</w:t>
            </w:r>
          </w:p>
        </w:tc>
        <w:tc>
          <w:tcPr>
            <w:tcW w:w="2977" w:type="dxa"/>
            <w:gridSpan w:val="2"/>
            <w:noWrap/>
          </w:tcPr>
          <w:p w14:paraId="290230D1" w14:textId="33254A1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8 (15.3)</w:t>
            </w:r>
          </w:p>
        </w:tc>
        <w:tc>
          <w:tcPr>
            <w:tcW w:w="3153" w:type="dxa"/>
            <w:gridSpan w:val="3"/>
            <w:noWrap/>
          </w:tcPr>
          <w:p w14:paraId="5417995E" w14:textId="47835D0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0 (20.9)</w:t>
            </w:r>
          </w:p>
        </w:tc>
        <w:tc>
          <w:tcPr>
            <w:tcW w:w="1126" w:type="dxa"/>
            <w:gridSpan w:val="2"/>
            <w:noWrap/>
          </w:tcPr>
          <w:p w14:paraId="28638404" w14:textId="014794B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</w:tr>
      <w:tr w:rsidR="00307CE9" w:rsidRPr="00AC45E4" w14:paraId="37E35A15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F1D49F0" w14:textId="2803B298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0.85-1.51</w:t>
            </w:r>
          </w:p>
        </w:tc>
        <w:tc>
          <w:tcPr>
            <w:tcW w:w="2976" w:type="dxa"/>
            <w:gridSpan w:val="2"/>
            <w:noWrap/>
          </w:tcPr>
          <w:p w14:paraId="11AA39B5" w14:textId="550C959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11 (80.5)</w:t>
            </w:r>
          </w:p>
        </w:tc>
        <w:tc>
          <w:tcPr>
            <w:tcW w:w="2977" w:type="dxa"/>
            <w:gridSpan w:val="2"/>
            <w:noWrap/>
          </w:tcPr>
          <w:p w14:paraId="4A748D1A" w14:textId="24DFED5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65 (82.2)</w:t>
            </w:r>
          </w:p>
        </w:tc>
        <w:tc>
          <w:tcPr>
            <w:tcW w:w="3153" w:type="dxa"/>
            <w:gridSpan w:val="3"/>
            <w:noWrap/>
          </w:tcPr>
          <w:p w14:paraId="7455E8B2" w14:textId="4F0224E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46 (76.4)</w:t>
            </w:r>
          </w:p>
        </w:tc>
        <w:tc>
          <w:tcPr>
            <w:tcW w:w="1126" w:type="dxa"/>
            <w:gridSpan w:val="2"/>
            <w:noWrap/>
          </w:tcPr>
          <w:p w14:paraId="1ECCF518" w14:textId="204F6CD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657175FC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5543766" w14:textId="4CC84101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gt;1.51</w:t>
            </w:r>
          </w:p>
        </w:tc>
        <w:tc>
          <w:tcPr>
            <w:tcW w:w="2976" w:type="dxa"/>
            <w:gridSpan w:val="2"/>
            <w:noWrap/>
          </w:tcPr>
          <w:p w14:paraId="3ADE3426" w14:textId="42AF11B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 (2.5)</w:t>
            </w:r>
          </w:p>
        </w:tc>
        <w:tc>
          <w:tcPr>
            <w:tcW w:w="2977" w:type="dxa"/>
            <w:gridSpan w:val="2"/>
            <w:noWrap/>
          </w:tcPr>
          <w:p w14:paraId="79836573" w14:textId="6B4EAE8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1 (2.5)</w:t>
            </w:r>
          </w:p>
        </w:tc>
        <w:tc>
          <w:tcPr>
            <w:tcW w:w="3153" w:type="dxa"/>
            <w:gridSpan w:val="3"/>
            <w:noWrap/>
          </w:tcPr>
          <w:p w14:paraId="40D7F034" w14:textId="20551E5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 (2.6)</w:t>
            </w:r>
          </w:p>
        </w:tc>
        <w:tc>
          <w:tcPr>
            <w:tcW w:w="1126" w:type="dxa"/>
            <w:gridSpan w:val="2"/>
            <w:noWrap/>
          </w:tcPr>
          <w:p w14:paraId="3726C572" w14:textId="7C79670F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109FA772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8D87C8A" w14:textId="57E78A38" w:rsidR="00307CE9" w:rsidRPr="00AC45E4" w:rsidRDefault="00307CE9" w:rsidP="00307CE9">
            <w:pPr>
              <w:widowControl/>
              <w:ind w:leftChars="-2" w:left="-4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LDH, U/L</w:t>
            </w:r>
          </w:p>
        </w:tc>
        <w:tc>
          <w:tcPr>
            <w:tcW w:w="2976" w:type="dxa"/>
            <w:gridSpan w:val="2"/>
            <w:noWrap/>
          </w:tcPr>
          <w:p w14:paraId="542EBB75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1FDA64FA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18608CC3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4B04C252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6F1E7848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7B352768" w14:textId="7EF942A9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≤250</w:t>
            </w:r>
          </w:p>
        </w:tc>
        <w:tc>
          <w:tcPr>
            <w:tcW w:w="2976" w:type="dxa"/>
            <w:gridSpan w:val="2"/>
            <w:noWrap/>
          </w:tcPr>
          <w:p w14:paraId="4135C016" w14:textId="6A15C70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61 (88.3)</w:t>
            </w:r>
          </w:p>
        </w:tc>
        <w:tc>
          <w:tcPr>
            <w:tcW w:w="2977" w:type="dxa"/>
            <w:gridSpan w:val="2"/>
            <w:noWrap/>
          </w:tcPr>
          <w:p w14:paraId="4616D6D8" w14:textId="4664712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94 (88.7)</w:t>
            </w:r>
          </w:p>
        </w:tc>
        <w:tc>
          <w:tcPr>
            <w:tcW w:w="3153" w:type="dxa"/>
            <w:gridSpan w:val="3"/>
            <w:noWrap/>
          </w:tcPr>
          <w:p w14:paraId="753D07EA" w14:textId="08D1A0F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7 (87.4)</w:t>
            </w:r>
          </w:p>
        </w:tc>
        <w:tc>
          <w:tcPr>
            <w:tcW w:w="1126" w:type="dxa"/>
            <w:gridSpan w:val="2"/>
            <w:noWrap/>
          </w:tcPr>
          <w:p w14:paraId="416587FB" w14:textId="55DAC8B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307CE9" w:rsidRPr="00AC45E4" w14:paraId="4B248B3A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266ECAC6" w14:textId="53FE07A9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&gt;250</w:t>
            </w:r>
          </w:p>
        </w:tc>
        <w:tc>
          <w:tcPr>
            <w:tcW w:w="2976" w:type="dxa"/>
            <w:gridSpan w:val="2"/>
            <w:noWrap/>
          </w:tcPr>
          <w:p w14:paraId="0365CDEC" w14:textId="2882653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4 (11.7)</w:t>
            </w:r>
          </w:p>
        </w:tc>
        <w:tc>
          <w:tcPr>
            <w:tcW w:w="2977" w:type="dxa"/>
            <w:gridSpan w:val="2"/>
            <w:noWrap/>
          </w:tcPr>
          <w:p w14:paraId="73998EDA" w14:textId="69A3414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0 (11.3)</w:t>
            </w:r>
          </w:p>
        </w:tc>
        <w:tc>
          <w:tcPr>
            <w:tcW w:w="3153" w:type="dxa"/>
            <w:gridSpan w:val="3"/>
            <w:noWrap/>
          </w:tcPr>
          <w:p w14:paraId="650A4345" w14:textId="73F6EE4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4 (12.6)</w:t>
            </w:r>
          </w:p>
        </w:tc>
        <w:tc>
          <w:tcPr>
            <w:tcW w:w="1126" w:type="dxa"/>
            <w:gridSpan w:val="2"/>
            <w:noWrap/>
          </w:tcPr>
          <w:p w14:paraId="55C3947E" w14:textId="6320BBF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3059D091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00C8D30" w14:textId="681DCD7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pH</w:t>
            </w:r>
          </w:p>
        </w:tc>
        <w:tc>
          <w:tcPr>
            <w:tcW w:w="2976" w:type="dxa"/>
            <w:gridSpan w:val="2"/>
            <w:noWrap/>
          </w:tcPr>
          <w:p w14:paraId="4C911838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755AF581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3D895BE9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5997D1D5" w14:textId="7777777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5470C508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0D5B2CEB" w14:textId="280B8C0C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&lt;7.35</w:t>
            </w:r>
          </w:p>
        </w:tc>
        <w:tc>
          <w:tcPr>
            <w:tcW w:w="2976" w:type="dxa"/>
            <w:gridSpan w:val="2"/>
            <w:noWrap/>
          </w:tcPr>
          <w:p w14:paraId="7DD6FDD9" w14:textId="0C28609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70 (11.0)</w:t>
            </w:r>
          </w:p>
        </w:tc>
        <w:tc>
          <w:tcPr>
            <w:tcW w:w="2977" w:type="dxa"/>
            <w:gridSpan w:val="2"/>
            <w:noWrap/>
          </w:tcPr>
          <w:p w14:paraId="3BD55CCD" w14:textId="1D064CD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9 (11.0)</w:t>
            </w:r>
          </w:p>
        </w:tc>
        <w:tc>
          <w:tcPr>
            <w:tcW w:w="3153" w:type="dxa"/>
            <w:gridSpan w:val="3"/>
            <w:noWrap/>
          </w:tcPr>
          <w:p w14:paraId="0355FEC4" w14:textId="6234D2F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1 (11.0)</w:t>
            </w:r>
          </w:p>
        </w:tc>
        <w:tc>
          <w:tcPr>
            <w:tcW w:w="1126" w:type="dxa"/>
            <w:gridSpan w:val="2"/>
            <w:noWrap/>
          </w:tcPr>
          <w:p w14:paraId="151B53F6" w14:textId="516DA9A0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307CE9" w:rsidRPr="00AC45E4" w14:paraId="0A31C396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D88756F" w14:textId="0FB3C8A1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7.35-7.45</w:t>
            </w:r>
          </w:p>
        </w:tc>
        <w:tc>
          <w:tcPr>
            <w:tcW w:w="2976" w:type="dxa"/>
            <w:gridSpan w:val="2"/>
            <w:noWrap/>
          </w:tcPr>
          <w:p w14:paraId="370DFF1D" w14:textId="69647D2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369 (58.1)</w:t>
            </w:r>
          </w:p>
        </w:tc>
        <w:tc>
          <w:tcPr>
            <w:tcW w:w="2977" w:type="dxa"/>
            <w:gridSpan w:val="2"/>
            <w:noWrap/>
          </w:tcPr>
          <w:p w14:paraId="2F00C292" w14:textId="133B17B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62 (59.0)</w:t>
            </w:r>
          </w:p>
        </w:tc>
        <w:tc>
          <w:tcPr>
            <w:tcW w:w="3153" w:type="dxa"/>
            <w:gridSpan w:val="3"/>
            <w:noWrap/>
          </w:tcPr>
          <w:p w14:paraId="4B351602" w14:textId="2C49331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7 (56.0)</w:t>
            </w:r>
          </w:p>
        </w:tc>
        <w:tc>
          <w:tcPr>
            <w:tcW w:w="1126" w:type="dxa"/>
            <w:gridSpan w:val="2"/>
            <w:noWrap/>
          </w:tcPr>
          <w:p w14:paraId="4E9A22B1" w14:textId="0F39B58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62EDD3CE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B5E9E60" w14:textId="1B306F64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&gt;7.45</w:t>
            </w:r>
          </w:p>
        </w:tc>
        <w:tc>
          <w:tcPr>
            <w:tcW w:w="2976" w:type="dxa"/>
            <w:gridSpan w:val="2"/>
            <w:noWrap/>
          </w:tcPr>
          <w:p w14:paraId="07EEAC9C" w14:textId="72897C6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96 (30.9)</w:t>
            </w:r>
          </w:p>
        </w:tc>
        <w:tc>
          <w:tcPr>
            <w:tcW w:w="2977" w:type="dxa"/>
            <w:gridSpan w:val="2"/>
            <w:noWrap/>
          </w:tcPr>
          <w:p w14:paraId="6A608714" w14:textId="40F5B26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3 (30.0)</w:t>
            </w:r>
          </w:p>
        </w:tc>
        <w:tc>
          <w:tcPr>
            <w:tcW w:w="3153" w:type="dxa"/>
            <w:gridSpan w:val="3"/>
            <w:noWrap/>
          </w:tcPr>
          <w:p w14:paraId="142B0321" w14:textId="50F20AF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3 (33.0)</w:t>
            </w:r>
          </w:p>
        </w:tc>
        <w:tc>
          <w:tcPr>
            <w:tcW w:w="1126" w:type="dxa"/>
            <w:gridSpan w:val="2"/>
            <w:noWrap/>
          </w:tcPr>
          <w:p w14:paraId="5123BBF0" w14:textId="709B70F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7F8E672B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63CFE2FA" w14:textId="77AF482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PaCO</w:t>
            </w: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, mmHg, n</w:t>
            </w:r>
          </w:p>
        </w:tc>
        <w:tc>
          <w:tcPr>
            <w:tcW w:w="2976" w:type="dxa"/>
            <w:gridSpan w:val="2"/>
            <w:noWrap/>
          </w:tcPr>
          <w:p w14:paraId="39437EE4" w14:textId="1A709E0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6D67C425" w14:textId="6D6AFE2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40DCBF0B" w14:textId="3CA5244A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6F99EFB8" w14:textId="266E0A1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1431BF29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FF7132D" w14:textId="1A622168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≤50</w:t>
            </w:r>
          </w:p>
        </w:tc>
        <w:tc>
          <w:tcPr>
            <w:tcW w:w="2976" w:type="dxa"/>
            <w:gridSpan w:val="2"/>
            <w:noWrap/>
          </w:tcPr>
          <w:p w14:paraId="54A794C4" w14:textId="1565D7E8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19 (66.0)</w:t>
            </w:r>
          </w:p>
        </w:tc>
        <w:tc>
          <w:tcPr>
            <w:tcW w:w="2977" w:type="dxa"/>
            <w:gridSpan w:val="2"/>
            <w:noWrap/>
          </w:tcPr>
          <w:p w14:paraId="3C0300DD" w14:textId="6C9D8FD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88 (64.9)</w:t>
            </w:r>
          </w:p>
        </w:tc>
        <w:tc>
          <w:tcPr>
            <w:tcW w:w="3153" w:type="dxa"/>
            <w:gridSpan w:val="3"/>
            <w:noWrap/>
          </w:tcPr>
          <w:p w14:paraId="5A44FA12" w14:textId="675876B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31 (68.6)</w:t>
            </w:r>
          </w:p>
        </w:tc>
        <w:tc>
          <w:tcPr>
            <w:tcW w:w="1126" w:type="dxa"/>
            <w:gridSpan w:val="2"/>
            <w:noWrap/>
          </w:tcPr>
          <w:p w14:paraId="233A71F0" w14:textId="59227EC9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</w:tr>
      <w:tr w:rsidR="00307CE9" w:rsidRPr="00AC45E4" w14:paraId="274746B0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8563D21" w14:textId="3FD4CD07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&gt;50</w:t>
            </w:r>
          </w:p>
        </w:tc>
        <w:tc>
          <w:tcPr>
            <w:tcW w:w="2976" w:type="dxa"/>
            <w:gridSpan w:val="2"/>
            <w:noWrap/>
          </w:tcPr>
          <w:p w14:paraId="2F73EFBC" w14:textId="51C5B7CC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216 (34.0)</w:t>
            </w:r>
          </w:p>
        </w:tc>
        <w:tc>
          <w:tcPr>
            <w:tcW w:w="2977" w:type="dxa"/>
            <w:gridSpan w:val="2"/>
            <w:noWrap/>
          </w:tcPr>
          <w:p w14:paraId="0DC0C37C" w14:textId="22787B35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6 (35.1)</w:t>
            </w:r>
          </w:p>
        </w:tc>
        <w:tc>
          <w:tcPr>
            <w:tcW w:w="3153" w:type="dxa"/>
            <w:gridSpan w:val="3"/>
            <w:noWrap/>
          </w:tcPr>
          <w:p w14:paraId="37182AC3" w14:textId="4EAC4D76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0 (31.4)</w:t>
            </w:r>
          </w:p>
        </w:tc>
        <w:tc>
          <w:tcPr>
            <w:tcW w:w="1126" w:type="dxa"/>
            <w:gridSpan w:val="2"/>
            <w:noWrap/>
          </w:tcPr>
          <w:p w14:paraId="352D55F4" w14:textId="4324882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406A4543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7DF89D3" w14:textId="739EB70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PaO</w:t>
            </w: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, mmHg, n</w:t>
            </w:r>
          </w:p>
        </w:tc>
        <w:tc>
          <w:tcPr>
            <w:tcW w:w="2976" w:type="dxa"/>
            <w:gridSpan w:val="2"/>
            <w:noWrap/>
          </w:tcPr>
          <w:p w14:paraId="15B745F6" w14:textId="2AE08E1E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noWrap/>
          </w:tcPr>
          <w:p w14:paraId="3303ADD5" w14:textId="03B8D11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3" w:type="dxa"/>
            <w:gridSpan w:val="3"/>
            <w:noWrap/>
          </w:tcPr>
          <w:p w14:paraId="2F309873" w14:textId="64394D8B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noWrap/>
          </w:tcPr>
          <w:p w14:paraId="765545F8" w14:textId="0560BB9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2FFADD1E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4F7BC888" w14:textId="592BFA3D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≥60</w:t>
            </w:r>
          </w:p>
        </w:tc>
        <w:tc>
          <w:tcPr>
            <w:tcW w:w="2976" w:type="dxa"/>
            <w:gridSpan w:val="2"/>
            <w:noWrap/>
          </w:tcPr>
          <w:p w14:paraId="5AC8E81D" w14:textId="5F660FE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76 (90.7)</w:t>
            </w:r>
          </w:p>
        </w:tc>
        <w:tc>
          <w:tcPr>
            <w:tcW w:w="2977" w:type="dxa"/>
            <w:gridSpan w:val="2"/>
            <w:noWrap/>
          </w:tcPr>
          <w:p w14:paraId="687D9126" w14:textId="59044E31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02 (90.5)</w:t>
            </w:r>
          </w:p>
        </w:tc>
        <w:tc>
          <w:tcPr>
            <w:tcW w:w="3153" w:type="dxa"/>
            <w:gridSpan w:val="3"/>
            <w:noWrap/>
          </w:tcPr>
          <w:p w14:paraId="34365F3C" w14:textId="35032CE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74 (91.1)</w:t>
            </w:r>
          </w:p>
        </w:tc>
        <w:tc>
          <w:tcPr>
            <w:tcW w:w="1126" w:type="dxa"/>
            <w:gridSpan w:val="2"/>
            <w:noWrap/>
          </w:tcPr>
          <w:p w14:paraId="24F04103" w14:textId="3C2C2713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</w:tr>
      <w:tr w:rsidR="00307CE9" w:rsidRPr="00AC45E4" w14:paraId="00D693EF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0E9DB368" w14:textId="365EA71B" w:rsidR="00307CE9" w:rsidRPr="00AC45E4" w:rsidRDefault="00307CE9" w:rsidP="00307CE9">
            <w:pPr>
              <w:widowControl/>
              <w:ind w:leftChars="100" w:left="210"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kern w:val="0"/>
                <w:sz w:val="20"/>
                <w:szCs w:val="20"/>
              </w:rPr>
              <w:t>&lt;60</w:t>
            </w:r>
          </w:p>
        </w:tc>
        <w:tc>
          <w:tcPr>
            <w:tcW w:w="2976" w:type="dxa"/>
            <w:gridSpan w:val="2"/>
            <w:noWrap/>
          </w:tcPr>
          <w:p w14:paraId="52F85B7F" w14:textId="3628C367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59 (9.3)</w:t>
            </w:r>
          </w:p>
        </w:tc>
        <w:tc>
          <w:tcPr>
            <w:tcW w:w="2977" w:type="dxa"/>
            <w:gridSpan w:val="2"/>
            <w:noWrap/>
          </w:tcPr>
          <w:p w14:paraId="1CDAF241" w14:textId="3F0679DC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42 (9.5)</w:t>
            </w:r>
          </w:p>
        </w:tc>
        <w:tc>
          <w:tcPr>
            <w:tcW w:w="3153" w:type="dxa"/>
            <w:gridSpan w:val="3"/>
            <w:noWrap/>
          </w:tcPr>
          <w:p w14:paraId="168C564C" w14:textId="52A0B41D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7 (8.9)</w:t>
            </w:r>
          </w:p>
        </w:tc>
        <w:tc>
          <w:tcPr>
            <w:tcW w:w="1126" w:type="dxa"/>
            <w:gridSpan w:val="2"/>
            <w:noWrap/>
          </w:tcPr>
          <w:p w14:paraId="20D75B4E" w14:textId="7A2AA342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</w:p>
        </w:tc>
      </w:tr>
      <w:tr w:rsidR="00307CE9" w:rsidRPr="00AC45E4" w14:paraId="5FAAAE36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02EF4E5" w14:textId="793F8B2C" w:rsidR="00307CE9" w:rsidRPr="00AC45E4" w:rsidRDefault="00307CE9" w:rsidP="00EA21FB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LOS</w:t>
            </w:r>
          </w:p>
        </w:tc>
        <w:tc>
          <w:tcPr>
            <w:tcW w:w="2976" w:type="dxa"/>
            <w:gridSpan w:val="2"/>
            <w:noWrap/>
          </w:tcPr>
          <w:p w14:paraId="1475B7E1" w14:textId="5B38A397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.00 [8.00, 13.00]</w:t>
            </w:r>
          </w:p>
        </w:tc>
        <w:tc>
          <w:tcPr>
            <w:tcW w:w="2977" w:type="dxa"/>
            <w:gridSpan w:val="2"/>
            <w:noWrap/>
          </w:tcPr>
          <w:p w14:paraId="031BFF8B" w14:textId="4C373A52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.00 [7.75, 13.00]</w:t>
            </w:r>
          </w:p>
        </w:tc>
        <w:tc>
          <w:tcPr>
            <w:tcW w:w="3153" w:type="dxa"/>
            <w:gridSpan w:val="3"/>
            <w:noWrap/>
          </w:tcPr>
          <w:p w14:paraId="642731F0" w14:textId="133C80EE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0.00 [8.00, 13.00]</w:t>
            </w:r>
          </w:p>
        </w:tc>
        <w:tc>
          <w:tcPr>
            <w:tcW w:w="1126" w:type="dxa"/>
            <w:gridSpan w:val="2"/>
            <w:noWrap/>
          </w:tcPr>
          <w:p w14:paraId="4EB3B81A" w14:textId="6DAB1C34" w:rsidR="00307CE9" w:rsidRPr="00AC45E4" w:rsidRDefault="00307CE9" w:rsidP="00307CE9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</w:tr>
      <w:tr w:rsidR="00307CE9" w:rsidRPr="00AC45E4" w14:paraId="2F8C3BCF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18C0525D" w14:textId="6E92CA25" w:rsidR="00307CE9" w:rsidRPr="00AC45E4" w:rsidRDefault="00307CE9" w:rsidP="00EA21FB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RICU admission,</w:t>
            </w:r>
            <w:r w:rsidR="00EA21FB"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976" w:type="dxa"/>
            <w:gridSpan w:val="2"/>
            <w:noWrap/>
          </w:tcPr>
          <w:p w14:paraId="25248757" w14:textId="3381DCC2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95 (15.0)</w:t>
            </w:r>
          </w:p>
        </w:tc>
        <w:tc>
          <w:tcPr>
            <w:tcW w:w="2977" w:type="dxa"/>
            <w:gridSpan w:val="2"/>
            <w:noWrap/>
          </w:tcPr>
          <w:p w14:paraId="0568C803" w14:textId="6CB38AFB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5 (14.6)</w:t>
            </w:r>
          </w:p>
        </w:tc>
        <w:tc>
          <w:tcPr>
            <w:tcW w:w="3153" w:type="dxa"/>
            <w:gridSpan w:val="3"/>
            <w:noWrap/>
          </w:tcPr>
          <w:p w14:paraId="1FCDBF6F" w14:textId="3F6316E8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65 (14.6)</w:t>
            </w:r>
          </w:p>
        </w:tc>
        <w:tc>
          <w:tcPr>
            <w:tcW w:w="1126" w:type="dxa"/>
            <w:gridSpan w:val="2"/>
            <w:noWrap/>
            <w:vAlign w:val="center"/>
          </w:tcPr>
          <w:p w14:paraId="3335BC79" w14:textId="520CF18B" w:rsidR="00307CE9" w:rsidRPr="00AC45E4" w:rsidRDefault="00307CE9" w:rsidP="00307CE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</w:tr>
      <w:tr w:rsidR="00307CE9" w:rsidRPr="00AC45E4" w14:paraId="2CF5C513" w14:textId="77777777" w:rsidTr="00351B95">
        <w:trPr>
          <w:gridBefore w:val="1"/>
          <w:wBefore w:w="108" w:type="dxa"/>
          <w:trHeight w:val="280"/>
        </w:trPr>
        <w:tc>
          <w:tcPr>
            <w:tcW w:w="3261" w:type="dxa"/>
            <w:noWrap/>
          </w:tcPr>
          <w:p w14:paraId="3ADFB274" w14:textId="4344FE5A" w:rsidR="00307CE9" w:rsidRPr="00AC45E4" w:rsidRDefault="00307CE9" w:rsidP="00EA21FB">
            <w:pPr>
              <w:widowControl/>
              <w:rPr>
                <w:rFonts w:ascii="Arial" w:eastAsiaTheme="majorHAnsi" w:hAnsi="Arial" w:cs="Arial"/>
                <w:kern w:val="0"/>
                <w:sz w:val="20"/>
                <w:szCs w:val="20"/>
              </w:rPr>
            </w:pPr>
            <w:r w:rsidRPr="00AC45E4">
              <w:rPr>
                <w:rFonts w:ascii="Arial" w:eastAsiaTheme="majorHAnsi" w:hAnsi="Arial" w:cs="Arial"/>
                <w:color w:val="000000"/>
                <w:kern w:val="0"/>
                <w:sz w:val="20"/>
                <w:szCs w:val="20"/>
              </w:rPr>
              <w:t>Cost of hospitalization, RMB</w:t>
            </w:r>
          </w:p>
        </w:tc>
        <w:tc>
          <w:tcPr>
            <w:tcW w:w="2976" w:type="dxa"/>
            <w:gridSpan w:val="2"/>
            <w:noWrap/>
          </w:tcPr>
          <w:p w14:paraId="32CDF172" w14:textId="24170B9F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5813.48 [12427.94, 21361.68]</w:t>
            </w:r>
          </w:p>
        </w:tc>
        <w:tc>
          <w:tcPr>
            <w:tcW w:w="2977" w:type="dxa"/>
            <w:gridSpan w:val="2"/>
            <w:noWrap/>
          </w:tcPr>
          <w:p w14:paraId="21B46C12" w14:textId="584D7140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009.16 [12523.46, 21227.25]</w:t>
            </w:r>
          </w:p>
        </w:tc>
        <w:tc>
          <w:tcPr>
            <w:tcW w:w="3153" w:type="dxa"/>
            <w:gridSpan w:val="3"/>
            <w:noWrap/>
          </w:tcPr>
          <w:p w14:paraId="21A2B739" w14:textId="62242B35" w:rsidR="00307CE9" w:rsidRPr="00AC45E4" w:rsidRDefault="00307CE9" w:rsidP="00307CE9">
            <w:pPr>
              <w:widowControl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16009.16 [12523.46, 21227.25]</w:t>
            </w:r>
          </w:p>
        </w:tc>
        <w:tc>
          <w:tcPr>
            <w:tcW w:w="1126" w:type="dxa"/>
            <w:gridSpan w:val="2"/>
            <w:noWrap/>
            <w:vAlign w:val="center"/>
          </w:tcPr>
          <w:p w14:paraId="7A5BC086" w14:textId="3ECD2916" w:rsidR="00307CE9" w:rsidRPr="00AC45E4" w:rsidRDefault="00307CE9" w:rsidP="00307CE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AC45E4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</w:tr>
    </w:tbl>
    <w:p w14:paraId="1A5BBF32" w14:textId="391B478F" w:rsidR="008B413D" w:rsidRPr="00D05A69" w:rsidRDefault="008B413D" w:rsidP="00D05A69">
      <w:pPr>
        <w:spacing w:beforeLines="50" w:before="156" w:line="360" w:lineRule="auto"/>
        <w:rPr>
          <w:rFonts w:ascii="Arial" w:hAnsi="Arial" w:cs="Arial"/>
          <w:sz w:val="20"/>
          <w:szCs w:val="20"/>
        </w:rPr>
      </w:pPr>
      <w:r w:rsidRPr="00D05A69">
        <w:rPr>
          <w:rFonts w:ascii="Arial" w:hAnsi="Arial" w:cs="Arial"/>
          <w:b/>
          <w:bCs/>
          <w:sz w:val="20"/>
          <w:szCs w:val="20"/>
        </w:rPr>
        <w:t>Note</w:t>
      </w:r>
      <w:r w:rsidRPr="00D05A69">
        <w:rPr>
          <w:rFonts w:ascii="Arial" w:hAnsi="Arial" w:cs="Arial"/>
          <w:sz w:val="20"/>
          <w:szCs w:val="20"/>
        </w:rPr>
        <w:t xml:space="preserve">: Continuous variables were summarized as mean (± standard) deviation or median </w:t>
      </w:r>
      <w:r w:rsidR="00D05A69">
        <w:rPr>
          <w:rFonts w:ascii="Arial" w:hAnsi="Arial" w:cs="Arial"/>
          <w:sz w:val="20"/>
          <w:szCs w:val="20"/>
        </w:rPr>
        <w:t>[</w:t>
      </w:r>
      <w:r w:rsidRPr="00D05A69">
        <w:rPr>
          <w:rFonts w:ascii="Arial" w:hAnsi="Arial" w:cs="Arial"/>
          <w:sz w:val="20"/>
          <w:szCs w:val="20"/>
        </w:rPr>
        <w:t>IQR</w:t>
      </w:r>
      <w:r w:rsidR="00D05A69">
        <w:rPr>
          <w:rFonts w:ascii="Arial" w:hAnsi="Arial" w:cs="Arial"/>
          <w:sz w:val="20"/>
          <w:szCs w:val="20"/>
        </w:rPr>
        <w:t>]</w:t>
      </w:r>
      <w:r w:rsidRPr="00D05A69">
        <w:rPr>
          <w:rFonts w:ascii="Arial" w:hAnsi="Arial" w:cs="Arial"/>
          <w:sz w:val="20"/>
          <w:szCs w:val="20"/>
        </w:rPr>
        <w:t xml:space="preserve">, and categorical variables as n (%). </w:t>
      </w:r>
    </w:p>
    <w:p w14:paraId="61570D0F" w14:textId="3CD0E115" w:rsidR="00A44CB9" w:rsidRPr="00D05A69" w:rsidRDefault="008B413D" w:rsidP="00AC45E4">
      <w:pPr>
        <w:spacing w:line="360" w:lineRule="auto"/>
        <w:rPr>
          <w:rFonts w:ascii="Arial" w:hAnsi="Arial" w:cs="Arial"/>
          <w:sz w:val="20"/>
          <w:szCs w:val="20"/>
        </w:rPr>
      </w:pPr>
      <w:r w:rsidRPr="00D05A69">
        <w:rPr>
          <w:rFonts w:ascii="Arial" w:hAnsi="Arial" w:cs="Arial"/>
          <w:b/>
          <w:bCs/>
          <w:sz w:val="20"/>
          <w:szCs w:val="20"/>
        </w:rPr>
        <w:t>Abbreviations</w:t>
      </w:r>
      <w:r w:rsidRPr="00D05A69">
        <w:rPr>
          <w:rFonts w:ascii="Arial" w:hAnsi="Arial" w:cs="Arial"/>
          <w:sz w:val="20"/>
          <w:szCs w:val="20"/>
        </w:rPr>
        <w:t xml:space="preserve">: </w:t>
      </w:r>
      <w:r w:rsidR="00307CE9" w:rsidRPr="00D05A69">
        <w:rPr>
          <w:rFonts w:ascii="Arial" w:hAnsi="Arial" w:cs="Arial"/>
          <w:sz w:val="20"/>
          <w:szCs w:val="20"/>
        </w:rPr>
        <w:t>COPD</w:t>
      </w:r>
      <w:r w:rsidR="000A153B" w:rsidRPr="00D05A69">
        <w:rPr>
          <w:rFonts w:ascii="Arial" w:hAnsi="Arial" w:cs="Arial"/>
          <w:sz w:val="20"/>
          <w:szCs w:val="20"/>
        </w:rPr>
        <w:t xml:space="preserve">, </w:t>
      </w:r>
      <w:r w:rsidR="00307CE9" w:rsidRPr="00D05A69">
        <w:rPr>
          <w:rFonts w:ascii="Arial" w:hAnsi="Arial" w:cs="Arial"/>
          <w:sz w:val="20"/>
          <w:szCs w:val="20"/>
        </w:rPr>
        <w:t>chronic obstructive pulmonary disease</w:t>
      </w:r>
      <w:r w:rsidR="000A153B" w:rsidRPr="00D05A69">
        <w:rPr>
          <w:rFonts w:ascii="Arial" w:hAnsi="Arial" w:cs="Arial"/>
          <w:sz w:val="20"/>
          <w:szCs w:val="20"/>
        </w:rPr>
        <w:t>;</w:t>
      </w:r>
      <w:r w:rsidR="00307CE9" w:rsidRPr="00D05A69">
        <w:rPr>
          <w:rFonts w:ascii="Arial" w:hAnsi="Arial" w:cs="Arial"/>
          <w:sz w:val="20"/>
          <w:szCs w:val="20"/>
        </w:rPr>
        <w:t xml:space="preserve"> AECOPD, acute exacerbations of </w:t>
      </w:r>
      <w:r w:rsidR="000A153B" w:rsidRPr="00D05A69">
        <w:rPr>
          <w:rFonts w:ascii="Arial" w:hAnsi="Arial" w:cs="Arial"/>
          <w:sz w:val="20"/>
          <w:szCs w:val="20"/>
        </w:rPr>
        <w:t>COPD</w:t>
      </w:r>
      <w:r w:rsidR="00307CE9" w:rsidRPr="00D05A69">
        <w:rPr>
          <w:rFonts w:ascii="Arial" w:hAnsi="Arial" w:cs="Arial"/>
          <w:sz w:val="20"/>
          <w:szCs w:val="20"/>
        </w:rPr>
        <w:t>; pAECOPD, pneumonia-complicating AECOPD</w:t>
      </w:r>
      <w:r w:rsidR="000A153B" w:rsidRPr="00D05A69">
        <w:rPr>
          <w:rFonts w:ascii="Arial" w:hAnsi="Arial" w:cs="Arial"/>
          <w:sz w:val="20"/>
          <w:szCs w:val="20"/>
        </w:rPr>
        <w:t xml:space="preserve">; </w:t>
      </w:r>
      <w:r w:rsidR="00EA21FB" w:rsidRPr="00D05A69">
        <w:rPr>
          <w:rFonts w:ascii="Arial" w:hAnsi="Arial" w:cs="Arial"/>
          <w:sz w:val="20"/>
          <w:szCs w:val="20"/>
        </w:rPr>
        <w:t xml:space="preserve">LTOT, long-term oxygen therapy; NIV, noninvasive ventilation; OSAHS, </w:t>
      </w:r>
      <w:bookmarkStart w:id="2" w:name="_Hlk147944105"/>
      <w:r w:rsidR="00EA21FB" w:rsidRPr="00D05A69">
        <w:rPr>
          <w:rFonts w:ascii="Arial" w:hAnsi="Arial" w:cs="Arial"/>
          <w:sz w:val="20"/>
          <w:szCs w:val="20"/>
        </w:rPr>
        <w:t>Obstructive sleep apnea hypopnea syndrome</w:t>
      </w:r>
      <w:bookmarkEnd w:id="2"/>
      <w:r w:rsidR="00EA21FB" w:rsidRPr="00D05A69">
        <w:rPr>
          <w:rFonts w:ascii="Arial" w:hAnsi="Arial" w:cs="Arial"/>
          <w:sz w:val="20"/>
          <w:szCs w:val="20"/>
        </w:rPr>
        <w:t xml:space="preserve">; </w:t>
      </w:r>
      <w:r w:rsidR="00EA21FB" w:rsidRPr="00D05A69">
        <w:rPr>
          <w:rFonts w:ascii="Arial" w:eastAsia="等线" w:hAnsi="Arial" w:cs="Arial"/>
          <w:sz w:val="20"/>
          <w:szCs w:val="20"/>
        </w:rPr>
        <w:t xml:space="preserve">CHD, coronary heart disease; </w:t>
      </w:r>
      <w:r w:rsidR="00EA21FB" w:rsidRPr="00D05A69">
        <w:rPr>
          <w:rFonts w:ascii="Arial" w:hAnsi="Arial" w:cs="Arial"/>
          <w:sz w:val="20"/>
          <w:szCs w:val="20"/>
        </w:rPr>
        <w:t xml:space="preserve">RE, </w:t>
      </w:r>
      <w:bookmarkStart w:id="3" w:name="_Hlk147944257"/>
      <w:r w:rsidR="00EA21FB" w:rsidRPr="00D05A69">
        <w:rPr>
          <w:rFonts w:ascii="Arial" w:hAnsi="Arial" w:cs="Arial"/>
          <w:sz w:val="20"/>
          <w:szCs w:val="20"/>
        </w:rPr>
        <w:t>Reflux Esophagitis</w:t>
      </w:r>
      <w:bookmarkEnd w:id="3"/>
      <w:r w:rsidR="00EA21FB" w:rsidRPr="00D05A69">
        <w:rPr>
          <w:rFonts w:ascii="Arial" w:hAnsi="Arial" w:cs="Arial"/>
          <w:sz w:val="20"/>
          <w:szCs w:val="20"/>
        </w:rPr>
        <w:t>;</w:t>
      </w:r>
      <w:r w:rsidR="00EA21FB" w:rsidRPr="00D05A69">
        <w:rPr>
          <w:rFonts w:ascii="Arial" w:eastAsia="等线" w:hAnsi="Arial" w:cs="Arial"/>
          <w:sz w:val="20"/>
          <w:szCs w:val="20"/>
        </w:rPr>
        <w:t xml:space="preserve"> PTE, </w:t>
      </w:r>
      <w:r w:rsidR="00EA21FB" w:rsidRPr="00D05A69">
        <w:rPr>
          <w:rFonts w:ascii="Arial" w:hAnsi="Arial" w:cs="Arial"/>
          <w:sz w:val="20"/>
          <w:szCs w:val="20"/>
          <w:shd w:val="clear" w:color="auto" w:fill="FFFFFF"/>
        </w:rPr>
        <w:t xml:space="preserve">pulmonary thromboembolism; </w:t>
      </w:r>
      <w:r w:rsidR="00EA21FB" w:rsidRPr="00D05A69">
        <w:rPr>
          <w:rFonts w:ascii="Arial" w:hAnsi="Arial" w:cs="Arial"/>
          <w:sz w:val="20"/>
          <w:szCs w:val="20"/>
        </w:rPr>
        <w:t xml:space="preserve">aCCI, age-adjusted Charlson comorbidity index; EF, ejection fractions; CRP, C-reactive protein; TP, total protein; </w:t>
      </w:r>
      <w:r w:rsidR="00EA21FB" w:rsidRPr="00D05A69">
        <w:rPr>
          <w:rFonts w:ascii="Arial" w:hAnsi="Arial" w:cs="Arial"/>
          <w:sz w:val="20"/>
          <w:szCs w:val="20"/>
        </w:rPr>
        <w:lastRenderedPageBreak/>
        <w:t>Alb, albumin; ALT, alanine aminotransferase; Cr, creatinine; Ca: calcium; P: phosphorus; LDH, lactate dehydrogenase; pH, hydrogen ion concentration;</w:t>
      </w:r>
      <w:r w:rsidR="00D05A69">
        <w:rPr>
          <w:rFonts w:ascii="Arial" w:hAnsi="Arial" w:cs="Arial"/>
          <w:sz w:val="20"/>
          <w:szCs w:val="20"/>
        </w:rPr>
        <w:t xml:space="preserve"> </w:t>
      </w:r>
      <w:r w:rsidR="00C61272" w:rsidRPr="00D05A69">
        <w:rPr>
          <w:rFonts w:ascii="Arial" w:eastAsiaTheme="majorHAnsi" w:hAnsi="Arial" w:cs="Arial"/>
          <w:kern w:val="0"/>
          <w:sz w:val="20"/>
          <w:szCs w:val="20"/>
        </w:rPr>
        <w:t>PaCO</w:t>
      </w:r>
      <w:r w:rsidR="00C61272" w:rsidRPr="00D05A69">
        <w:rPr>
          <w:rFonts w:ascii="Arial" w:eastAsiaTheme="majorHAnsi" w:hAnsi="Arial" w:cs="Arial"/>
          <w:kern w:val="0"/>
          <w:sz w:val="20"/>
          <w:szCs w:val="20"/>
          <w:vertAlign w:val="subscript"/>
        </w:rPr>
        <w:t>2</w:t>
      </w:r>
      <w:r w:rsidR="00D05A69" w:rsidRPr="00D05A69">
        <w:rPr>
          <w:rFonts w:ascii="Arial" w:hAnsi="Arial" w:cs="Arial"/>
          <w:sz w:val="20"/>
          <w:szCs w:val="20"/>
        </w:rPr>
        <w:t xml:space="preserve">, arterial </w:t>
      </w:r>
      <w:r w:rsidR="00C61272" w:rsidRPr="00C61272">
        <w:rPr>
          <w:rFonts w:ascii="Arial" w:hAnsi="Arial" w:cs="Arial"/>
          <w:sz w:val="20"/>
          <w:szCs w:val="20"/>
        </w:rPr>
        <w:t>carbon dioxid</w:t>
      </w:r>
      <w:r w:rsidR="00C61272">
        <w:rPr>
          <w:rFonts w:ascii="Arial" w:hAnsi="Arial" w:cs="Arial"/>
          <w:sz w:val="20"/>
          <w:szCs w:val="20"/>
        </w:rPr>
        <w:t>e</w:t>
      </w:r>
      <w:r w:rsidR="00D05A69" w:rsidRPr="00D05A69">
        <w:rPr>
          <w:rFonts w:ascii="Arial" w:hAnsi="Arial" w:cs="Arial"/>
          <w:sz w:val="20"/>
          <w:szCs w:val="20"/>
        </w:rPr>
        <w:t xml:space="preserve"> partial pressure</w:t>
      </w:r>
      <w:r w:rsidR="00C61272">
        <w:rPr>
          <w:rFonts w:ascii="Arial" w:hAnsi="Arial" w:cs="Arial"/>
          <w:sz w:val="20"/>
          <w:szCs w:val="20"/>
        </w:rPr>
        <w:t>;</w:t>
      </w:r>
      <w:r w:rsidR="00EA21FB" w:rsidRPr="00D05A69">
        <w:rPr>
          <w:rFonts w:ascii="Arial" w:hAnsi="Arial" w:cs="Arial"/>
          <w:sz w:val="20"/>
          <w:szCs w:val="20"/>
        </w:rPr>
        <w:t xml:space="preserve"> PaO</w:t>
      </w:r>
      <w:r w:rsidR="00EA21FB" w:rsidRPr="00D05A69">
        <w:rPr>
          <w:rFonts w:ascii="Arial" w:hAnsi="Arial" w:cs="Arial"/>
          <w:sz w:val="20"/>
          <w:szCs w:val="20"/>
          <w:vertAlign w:val="subscript"/>
        </w:rPr>
        <w:t>2</w:t>
      </w:r>
      <w:r w:rsidR="00EA21FB" w:rsidRPr="00D05A69">
        <w:rPr>
          <w:rFonts w:ascii="Arial" w:hAnsi="Arial" w:cs="Arial"/>
          <w:sz w:val="20"/>
          <w:szCs w:val="20"/>
        </w:rPr>
        <w:t>, arterial oxygen partial pressure;</w:t>
      </w:r>
      <w:r w:rsidR="00C61272">
        <w:rPr>
          <w:rFonts w:ascii="Arial" w:hAnsi="Arial" w:cs="Arial"/>
          <w:color w:val="333333"/>
          <w:sz w:val="36"/>
          <w:szCs w:val="36"/>
          <w:shd w:val="clear" w:color="auto" w:fill="FFFFFF"/>
        </w:rPr>
        <w:t xml:space="preserve"> </w:t>
      </w:r>
      <w:r w:rsidR="00EA21FB" w:rsidRPr="00D05A69">
        <w:rPr>
          <w:rFonts w:ascii="Arial" w:hAnsi="Arial" w:cs="Arial"/>
          <w:sz w:val="20"/>
          <w:szCs w:val="20"/>
        </w:rPr>
        <w:t xml:space="preserve">LOS, length of stay; RICU, </w:t>
      </w:r>
      <w:bookmarkStart w:id="4" w:name="_Hlk147947138"/>
      <w:r w:rsidR="00C61272">
        <w:rPr>
          <w:rFonts w:ascii="Arial" w:hAnsi="Arial" w:cs="Arial"/>
          <w:sz w:val="20"/>
          <w:szCs w:val="20"/>
        </w:rPr>
        <w:t>r</w:t>
      </w:r>
      <w:r w:rsidR="00EA21FB" w:rsidRPr="00D05A69">
        <w:rPr>
          <w:rFonts w:ascii="Arial" w:hAnsi="Arial" w:cs="Arial"/>
          <w:sz w:val="20"/>
          <w:szCs w:val="20"/>
        </w:rPr>
        <w:t xml:space="preserve">espiratory </w:t>
      </w:r>
      <w:r w:rsidR="00C61272">
        <w:rPr>
          <w:rFonts w:ascii="Arial" w:hAnsi="Arial" w:cs="Arial"/>
          <w:sz w:val="20"/>
          <w:szCs w:val="20"/>
        </w:rPr>
        <w:t>i</w:t>
      </w:r>
      <w:r w:rsidR="00EA21FB" w:rsidRPr="00D05A69">
        <w:rPr>
          <w:rFonts w:ascii="Arial" w:hAnsi="Arial" w:cs="Arial"/>
          <w:sz w:val="20"/>
          <w:szCs w:val="20"/>
        </w:rPr>
        <w:t xml:space="preserve">ntensive </w:t>
      </w:r>
      <w:r w:rsidR="00C61272">
        <w:rPr>
          <w:rFonts w:ascii="Arial" w:hAnsi="Arial" w:cs="Arial"/>
          <w:sz w:val="20"/>
          <w:szCs w:val="20"/>
        </w:rPr>
        <w:t>c</w:t>
      </w:r>
      <w:r w:rsidR="00EA21FB" w:rsidRPr="00D05A69">
        <w:rPr>
          <w:rFonts w:ascii="Arial" w:hAnsi="Arial" w:cs="Arial"/>
          <w:sz w:val="20"/>
          <w:szCs w:val="20"/>
        </w:rPr>
        <w:t xml:space="preserve">are </w:t>
      </w:r>
      <w:r w:rsidR="00C61272">
        <w:rPr>
          <w:rFonts w:ascii="Arial" w:hAnsi="Arial" w:cs="Arial"/>
          <w:sz w:val="20"/>
          <w:szCs w:val="20"/>
        </w:rPr>
        <w:t>u</w:t>
      </w:r>
      <w:r w:rsidR="00EA21FB" w:rsidRPr="00D05A69">
        <w:rPr>
          <w:rFonts w:ascii="Arial" w:hAnsi="Arial" w:cs="Arial"/>
          <w:sz w:val="20"/>
          <w:szCs w:val="20"/>
        </w:rPr>
        <w:t>nit</w:t>
      </w:r>
      <w:bookmarkEnd w:id="4"/>
      <w:r w:rsidR="00EA21FB" w:rsidRPr="00D05A69">
        <w:rPr>
          <w:rFonts w:ascii="Arial" w:hAnsi="Arial" w:cs="Arial"/>
          <w:sz w:val="20"/>
          <w:szCs w:val="20"/>
        </w:rPr>
        <w:t>.</w:t>
      </w:r>
    </w:p>
    <w:sectPr w:rsidR="00A44CB9" w:rsidRPr="00D05A69" w:rsidSect="00EF48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39AA31" w14:textId="77777777" w:rsidR="00EF48CD" w:rsidRDefault="00EF48CD" w:rsidP="008B413D">
      <w:r>
        <w:separator/>
      </w:r>
    </w:p>
  </w:endnote>
  <w:endnote w:type="continuationSeparator" w:id="0">
    <w:p w14:paraId="4804EFAB" w14:textId="77777777" w:rsidR="00EF48CD" w:rsidRDefault="00EF48CD" w:rsidP="008B4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10280" w14:textId="77777777" w:rsidR="00EF48CD" w:rsidRDefault="00EF48CD" w:rsidP="008B413D">
      <w:r>
        <w:separator/>
      </w:r>
    </w:p>
  </w:footnote>
  <w:footnote w:type="continuationSeparator" w:id="0">
    <w:p w14:paraId="13434CF2" w14:textId="77777777" w:rsidR="00EF48CD" w:rsidRDefault="00EF48CD" w:rsidP="008B4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735"/>
    <w:rsid w:val="0000335D"/>
    <w:rsid w:val="00004953"/>
    <w:rsid w:val="000068EF"/>
    <w:rsid w:val="00010BDB"/>
    <w:rsid w:val="000120FD"/>
    <w:rsid w:val="00013225"/>
    <w:rsid w:val="0001404E"/>
    <w:rsid w:val="00016EE7"/>
    <w:rsid w:val="00022683"/>
    <w:rsid w:val="00030A76"/>
    <w:rsid w:val="00030BFF"/>
    <w:rsid w:val="00031F9F"/>
    <w:rsid w:val="00033047"/>
    <w:rsid w:val="00056393"/>
    <w:rsid w:val="0007486E"/>
    <w:rsid w:val="000756A0"/>
    <w:rsid w:val="000864B9"/>
    <w:rsid w:val="000A153B"/>
    <w:rsid w:val="000A477E"/>
    <w:rsid w:val="000B0BDE"/>
    <w:rsid w:val="000B1139"/>
    <w:rsid w:val="000B649E"/>
    <w:rsid w:val="000C7526"/>
    <w:rsid w:val="000D0729"/>
    <w:rsid w:val="000D1108"/>
    <w:rsid w:val="000D79A7"/>
    <w:rsid w:val="000E511B"/>
    <w:rsid w:val="000E6FFE"/>
    <w:rsid w:val="000F3BE5"/>
    <w:rsid w:val="00110914"/>
    <w:rsid w:val="00113EED"/>
    <w:rsid w:val="0012192C"/>
    <w:rsid w:val="00125C61"/>
    <w:rsid w:val="00127DEA"/>
    <w:rsid w:val="00130812"/>
    <w:rsid w:val="00131DD3"/>
    <w:rsid w:val="00132AC6"/>
    <w:rsid w:val="00135DB6"/>
    <w:rsid w:val="001367D7"/>
    <w:rsid w:val="00141198"/>
    <w:rsid w:val="00152773"/>
    <w:rsid w:val="00153E08"/>
    <w:rsid w:val="00167715"/>
    <w:rsid w:val="00167C85"/>
    <w:rsid w:val="0017126D"/>
    <w:rsid w:val="0017323F"/>
    <w:rsid w:val="00173921"/>
    <w:rsid w:val="001757A3"/>
    <w:rsid w:val="00186612"/>
    <w:rsid w:val="00191EC3"/>
    <w:rsid w:val="001959E6"/>
    <w:rsid w:val="001A705B"/>
    <w:rsid w:val="001B0847"/>
    <w:rsid w:val="001B0F65"/>
    <w:rsid w:val="001B4A44"/>
    <w:rsid w:val="001B4A8B"/>
    <w:rsid w:val="001B54C5"/>
    <w:rsid w:val="001B5BF3"/>
    <w:rsid w:val="001B5DFE"/>
    <w:rsid w:val="001B7FEA"/>
    <w:rsid w:val="001C3E1F"/>
    <w:rsid w:val="001C7F61"/>
    <w:rsid w:val="001E1415"/>
    <w:rsid w:val="001E222F"/>
    <w:rsid w:val="001E77F8"/>
    <w:rsid w:val="001F30B2"/>
    <w:rsid w:val="001F38AD"/>
    <w:rsid w:val="001F3D72"/>
    <w:rsid w:val="001F7039"/>
    <w:rsid w:val="00201F7E"/>
    <w:rsid w:val="00203A3B"/>
    <w:rsid w:val="00206921"/>
    <w:rsid w:val="00212050"/>
    <w:rsid w:val="00226463"/>
    <w:rsid w:val="002325AA"/>
    <w:rsid w:val="00233B6B"/>
    <w:rsid w:val="00236BA8"/>
    <w:rsid w:val="00244BDF"/>
    <w:rsid w:val="00251233"/>
    <w:rsid w:val="00253373"/>
    <w:rsid w:val="00257D70"/>
    <w:rsid w:val="00260A29"/>
    <w:rsid w:val="00262A93"/>
    <w:rsid w:val="00264407"/>
    <w:rsid w:val="002644FE"/>
    <w:rsid w:val="00265D5F"/>
    <w:rsid w:val="00282A47"/>
    <w:rsid w:val="00285EDB"/>
    <w:rsid w:val="002A1C08"/>
    <w:rsid w:val="002A32E5"/>
    <w:rsid w:val="002A5848"/>
    <w:rsid w:val="002B07F4"/>
    <w:rsid w:val="002B28BC"/>
    <w:rsid w:val="002B2997"/>
    <w:rsid w:val="002B4375"/>
    <w:rsid w:val="002B4DCE"/>
    <w:rsid w:val="002C3B08"/>
    <w:rsid w:val="002C50DF"/>
    <w:rsid w:val="002D0E56"/>
    <w:rsid w:val="002D71B0"/>
    <w:rsid w:val="002E1D61"/>
    <w:rsid w:val="002E41FE"/>
    <w:rsid w:val="002E65F7"/>
    <w:rsid w:val="00307CE9"/>
    <w:rsid w:val="00313E1C"/>
    <w:rsid w:val="00323B23"/>
    <w:rsid w:val="00324775"/>
    <w:rsid w:val="00324AC8"/>
    <w:rsid w:val="003324E1"/>
    <w:rsid w:val="00344DD9"/>
    <w:rsid w:val="0034537A"/>
    <w:rsid w:val="00346DE3"/>
    <w:rsid w:val="00346FEE"/>
    <w:rsid w:val="003472DC"/>
    <w:rsid w:val="00347786"/>
    <w:rsid w:val="00347D90"/>
    <w:rsid w:val="00350DC7"/>
    <w:rsid w:val="00350F0D"/>
    <w:rsid w:val="00351B95"/>
    <w:rsid w:val="00354074"/>
    <w:rsid w:val="00357F53"/>
    <w:rsid w:val="00361931"/>
    <w:rsid w:val="00363DAE"/>
    <w:rsid w:val="003821C1"/>
    <w:rsid w:val="0038793E"/>
    <w:rsid w:val="0039362D"/>
    <w:rsid w:val="00395585"/>
    <w:rsid w:val="00396E83"/>
    <w:rsid w:val="003A0961"/>
    <w:rsid w:val="003A16D6"/>
    <w:rsid w:val="003A48C4"/>
    <w:rsid w:val="003A5B89"/>
    <w:rsid w:val="003B2EAF"/>
    <w:rsid w:val="003C00BB"/>
    <w:rsid w:val="003C18DB"/>
    <w:rsid w:val="003C1C89"/>
    <w:rsid w:val="003C3981"/>
    <w:rsid w:val="003C6AF0"/>
    <w:rsid w:val="003C789A"/>
    <w:rsid w:val="003D14D1"/>
    <w:rsid w:val="003D2A45"/>
    <w:rsid w:val="003D4182"/>
    <w:rsid w:val="003D4C91"/>
    <w:rsid w:val="003E2222"/>
    <w:rsid w:val="003E4B0B"/>
    <w:rsid w:val="003F2A97"/>
    <w:rsid w:val="003F67B2"/>
    <w:rsid w:val="00420FB7"/>
    <w:rsid w:val="00427968"/>
    <w:rsid w:val="00430133"/>
    <w:rsid w:val="004304C1"/>
    <w:rsid w:val="0045618B"/>
    <w:rsid w:val="00457FD6"/>
    <w:rsid w:val="004615A2"/>
    <w:rsid w:val="00462AD9"/>
    <w:rsid w:val="00466EF9"/>
    <w:rsid w:val="0046795D"/>
    <w:rsid w:val="00482D1D"/>
    <w:rsid w:val="0048560A"/>
    <w:rsid w:val="0049078D"/>
    <w:rsid w:val="00491E92"/>
    <w:rsid w:val="00493B0F"/>
    <w:rsid w:val="004A6F18"/>
    <w:rsid w:val="004C0335"/>
    <w:rsid w:val="004E2DC8"/>
    <w:rsid w:val="004E5ADF"/>
    <w:rsid w:val="004F0610"/>
    <w:rsid w:val="00500EA1"/>
    <w:rsid w:val="00511EF1"/>
    <w:rsid w:val="00515291"/>
    <w:rsid w:val="00517021"/>
    <w:rsid w:val="00517DFD"/>
    <w:rsid w:val="0052072B"/>
    <w:rsid w:val="0052375A"/>
    <w:rsid w:val="00541837"/>
    <w:rsid w:val="00544C6D"/>
    <w:rsid w:val="00545BDF"/>
    <w:rsid w:val="00546799"/>
    <w:rsid w:val="005538B8"/>
    <w:rsid w:val="005629CF"/>
    <w:rsid w:val="005636DE"/>
    <w:rsid w:val="005639BB"/>
    <w:rsid w:val="00565AE7"/>
    <w:rsid w:val="00580337"/>
    <w:rsid w:val="0058343D"/>
    <w:rsid w:val="00587477"/>
    <w:rsid w:val="005A318F"/>
    <w:rsid w:val="005B2FA8"/>
    <w:rsid w:val="005C0426"/>
    <w:rsid w:val="005C10C8"/>
    <w:rsid w:val="005C3974"/>
    <w:rsid w:val="005C5D6E"/>
    <w:rsid w:val="005C6FCA"/>
    <w:rsid w:val="005D02F8"/>
    <w:rsid w:val="005D5665"/>
    <w:rsid w:val="005E1446"/>
    <w:rsid w:val="005E184F"/>
    <w:rsid w:val="005E2E94"/>
    <w:rsid w:val="005E4491"/>
    <w:rsid w:val="005E77AB"/>
    <w:rsid w:val="005F6CAC"/>
    <w:rsid w:val="00601AEE"/>
    <w:rsid w:val="00602D8D"/>
    <w:rsid w:val="00604E86"/>
    <w:rsid w:val="006206F3"/>
    <w:rsid w:val="006223C9"/>
    <w:rsid w:val="00636E0D"/>
    <w:rsid w:val="00640699"/>
    <w:rsid w:val="00643F0D"/>
    <w:rsid w:val="00647C75"/>
    <w:rsid w:val="0065498C"/>
    <w:rsid w:val="00660EED"/>
    <w:rsid w:val="0066264C"/>
    <w:rsid w:val="00664B8C"/>
    <w:rsid w:val="00670C73"/>
    <w:rsid w:val="00674812"/>
    <w:rsid w:val="00682100"/>
    <w:rsid w:val="006822B3"/>
    <w:rsid w:val="00682C23"/>
    <w:rsid w:val="00683517"/>
    <w:rsid w:val="00684D47"/>
    <w:rsid w:val="00686C3F"/>
    <w:rsid w:val="00687077"/>
    <w:rsid w:val="00687C3F"/>
    <w:rsid w:val="006975A7"/>
    <w:rsid w:val="006A3A00"/>
    <w:rsid w:val="006A3DF7"/>
    <w:rsid w:val="006A4641"/>
    <w:rsid w:val="006B6752"/>
    <w:rsid w:val="006D2728"/>
    <w:rsid w:val="006D4DA6"/>
    <w:rsid w:val="006E33FF"/>
    <w:rsid w:val="006E349E"/>
    <w:rsid w:val="006E65BE"/>
    <w:rsid w:val="006F1C24"/>
    <w:rsid w:val="006F24DA"/>
    <w:rsid w:val="00700D05"/>
    <w:rsid w:val="00713D87"/>
    <w:rsid w:val="007141B4"/>
    <w:rsid w:val="007151E0"/>
    <w:rsid w:val="00715484"/>
    <w:rsid w:val="0071579B"/>
    <w:rsid w:val="007176D6"/>
    <w:rsid w:val="00723F34"/>
    <w:rsid w:val="007260E1"/>
    <w:rsid w:val="007271C9"/>
    <w:rsid w:val="00730DB1"/>
    <w:rsid w:val="007312D6"/>
    <w:rsid w:val="007312E9"/>
    <w:rsid w:val="00741C18"/>
    <w:rsid w:val="007544BE"/>
    <w:rsid w:val="007551D4"/>
    <w:rsid w:val="00763DF5"/>
    <w:rsid w:val="00774679"/>
    <w:rsid w:val="00774EDE"/>
    <w:rsid w:val="00777F81"/>
    <w:rsid w:val="00780ADB"/>
    <w:rsid w:val="0078171B"/>
    <w:rsid w:val="00781A61"/>
    <w:rsid w:val="007828C8"/>
    <w:rsid w:val="00783636"/>
    <w:rsid w:val="00793456"/>
    <w:rsid w:val="0079781A"/>
    <w:rsid w:val="007A1954"/>
    <w:rsid w:val="007B0F37"/>
    <w:rsid w:val="007B1D6D"/>
    <w:rsid w:val="007C154A"/>
    <w:rsid w:val="007C2718"/>
    <w:rsid w:val="007C4464"/>
    <w:rsid w:val="007C4783"/>
    <w:rsid w:val="007C719A"/>
    <w:rsid w:val="007D0AA9"/>
    <w:rsid w:val="007E047E"/>
    <w:rsid w:val="007E235D"/>
    <w:rsid w:val="007E2DFC"/>
    <w:rsid w:val="007E79A1"/>
    <w:rsid w:val="007F0A01"/>
    <w:rsid w:val="007F1218"/>
    <w:rsid w:val="007F5579"/>
    <w:rsid w:val="00801140"/>
    <w:rsid w:val="0080426D"/>
    <w:rsid w:val="0081272B"/>
    <w:rsid w:val="008173E1"/>
    <w:rsid w:val="00820360"/>
    <w:rsid w:val="00822F11"/>
    <w:rsid w:val="00824192"/>
    <w:rsid w:val="0083597C"/>
    <w:rsid w:val="008364B6"/>
    <w:rsid w:val="00837189"/>
    <w:rsid w:val="00840C56"/>
    <w:rsid w:val="00847537"/>
    <w:rsid w:val="00855235"/>
    <w:rsid w:val="00855908"/>
    <w:rsid w:val="00856E22"/>
    <w:rsid w:val="00860DD5"/>
    <w:rsid w:val="008612EC"/>
    <w:rsid w:val="008650CA"/>
    <w:rsid w:val="00866F09"/>
    <w:rsid w:val="00894003"/>
    <w:rsid w:val="008A141B"/>
    <w:rsid w:val="008B413D"/>
    <w:rsid w:val="008B5880"/>
    <w:rsid w:val="008C0E16"/>
    <w:rsid w:val="008C39E0"/>
    <w:rsid w:val="008C487B"/>
    <w:rsid w:val="008D10BA"/>
    <w:rsid w:val="008D3F37"/>
    <w:rsid w:val="008D666A"/>
    <w:rsid w:val="008E37A9"/>
    <w:rsid w:val="008E456B"/>
    <w:rsid w:val="008E4666"/>
    <w:rsid w:val="008E46D7"/>
    <w:rsid w:val="008E5E23"/>
    <w:rsid w:val="008F0EA9"/>
    <w:rsid w:val="008F2C89"/>
    <w:rsid w:val="008F61FB"/>
    <w:rsid w:val="008F674B"/>
    <w:rsid w:val="009037D2"/>
    <w:rsid w:val="009155BF"/>
    <w:rsid w:val="0092628A"/>
    <w:rsid w:val="00930790"/>
    <w:rsid w:val="009342C1"/>
    <w:rsid w:val="00954CF9"/>
    <w:rsid w:val="00955FAA"/>
    <w:rsid w:val="0096263A"/>
    <w:rsid w:val="00964D3D"/>
    <w:rsid w:val="00970ECD"/>
    <w:rsid w:val="00974526"/>
    <w:rsid w:val="00977F54"/>
    <w:rsid w:val="00984102"/>
    <w:rsid w:val="009843CE"/>
    <w:rsid w:val="00986BB9"/>
    <w:rsid w:val="009901D5"/>
    <w:rsid w:val="00992793"/>
    <w:rsid w:val="00993D53"/>
    <w:rsid w:val="009A13A3"/>
    <w:rsid w:val="009A7367"/>
    <w:rsid w:val="009B63F6"/>
    <w:rsid w:val="009B7633"/>
    <w:rsid w:val="009C1735"/>
    <w:rsid w:val="009D35B4"/>
    <w:rsid w:val="009D35F3"/>
    <w:rsid w:val="009E25C9"/>
    <w:rsid w:val="009E75D4"/>
    <w:rsid w:val="00A03180"/>
    <w:rsid w:val="00A0397F"/>
    <w:rsid w:val="00A03C3F"/>
    <w:rsid w:val="00A04A6E"/>
    <w:rsid w:val="00A06E65"/>
    <w:rsid w:val="00A22825"/>
    <w:rsid w:val="00A2653F"/>
    <w:rsid w:val="00A443D5"/>
    <w:rsid w:val="00A44CB9"/>
    <w:rsid w:val="00A50818"/>
    <w:rsid w:val="00A65476"/>
    <w:rsid w:val="00A7460B"/>
    <w:rsid w:val="00A76989"/>
    <w:rsid w:val="00A84A1B"/>
    <w:rsid w:val="00A861B9"/>
    <w:rsid w:val="00A91265"/>
    <w:rsid w:val="00A966A3"/>
    <w:rsid w:val="00AA3924"/>
    <w:rsid w:val="00AB125B"/>
    <w:rsid w:val="00AB2FD8"/>
    <w:rsid w:val="00AB6B56"/>
    <w:rsid w:val="00AC09E4"/>
    <w:rsid w:val="00AC45E4"/>
    <w:rsid w:val="00AC4B0D"/>
    <w:rsid w:val="00AD5189"/>
    <w:rsid w:val="00AD55D0"/>
    <w:rsid w:val="00AE7914"/>
    <w:rsid w:val="00AF202A"/>
    <w:rsid w:val="00AF460F"/>
    <w:rsid w:val="00AF508E"/>
    <w:rsid w:val="00AF6693"/>
    <w:rsid w:val="00B050E7"/>
    <w:rsid w:val="00B110AF"/>
    <w:rsid w:val="00B212F3"/>
    <w:rsid w:val="00B278AB"/>
    <w:rsid w:val="00B369DB"/>
    <w:rsid w:val="00B43C96"/>
    <w:rsid w:val="00B43F54"/>
    <w:rsid w:val="00B45673"/>
    <w:rsid w:val="00B51C41"/>
    <w:rsid w:val="00B56331"/>
    <w:rsid w:val="00B60988"/>
    <w:rsid w:val="00B6382A"/>
    <w:rsid w:val="00B769DF"/>
    <w:rsid w:val="00B83239"/>
    <w:rsid w:val="00B8370D"/>
    <w:rsid w:val="00B83F0C"/>
    <w:rsid w:val="00B87A51"/>
    <w:rsid w:val="00B91482"/>
    <w:rsid w:val="00B9201D"/>
    <w:rsid w:val="00BA1A9B"/>
    <w:rsid w:val="00BA53A5"/>
    <w:rsid w:val="00BB1E95"/>
    <w:rsid w:val="00BB693D"/>
    <w:rsid w:val="00BB6D8C"/>
    <w:rsid w:val="00BB7D6F"/>
    <w:rsid w:val="00BC16AE"/>
    <w:rsid w:val="00BC3ACA"/>
    <w:rsid w:val="00BE3198"/>
    <w:rsid w:val="00BE5CE7"/>
    <w:rsid w:val="00BE60AE"/>
    <w:rsid w:val="00BF17F4"/>
    <w:rsid w:val="00BF6C3B"/>
    <w:rsid w:val="00C01CF8"/>
    <w:rsid w:val="00C02CA0"/>
    <w:rsid w:val="00C156E1"/>
    <w:rsid w:val="00C24EF3"/>
    <w:rsid w:val="00C31C17"/>
    <w:rsid w:val="00C37118"/>
    <w:rsid w:val="00C45919"/>
    <w:rsid w:val="00C46094"/>
    <w:rsid w:val="00C4774E"/>
    <w:rsid w:val="00C47971"/>
    <w:rsid w:val="00C521A3"/>
    <w:rsid w:val="00C55A61"/>
    <w:rsid w:val="00C55D63"/>
    <w:rsid w:val="00C61272"/>
    <w:rsid w:val="00C6682F"/>
    <w:rsid w:val="00C75AE3"/>
    <w:rsid w:val="00C772A8"/>
    <w:rsid w:val="00C86D80"/>
    <w:rsid w:val="00C91207"/>
    <w:rsid w:val="00C9786A"/>
    <w:rsid w:val="00CA3006"/>
    <w:rsid w:val="00CA41C7"/>
    <w:rsid w:val="00CB1DB7"/>
    <w:rsid w:val="00CB2C6F"/>
    <w:rsid w:val="00CB48ED"/>
    <w:rsid w:val="00CB66EB"/>
    <w:rsid w:val="00CC350A"/>
    <w:rsid w:val="00CD0560"/>
    <w:rsid w:val="00CD1DA9"/>
    <w:rsid w:val="00CE6FE3"/>
    <w:rsid w:val="00CF19A6"/>
    <w:rsid w:val="00CF5B8F"/>
    <w:rsid w:val="00D0319F"/>
    <w:rsid w:val="00D05A69"/>
    <w:rsid w:val="00D10B6A"/>
    <w:rsid w:val="00D11CA5"/>
    <w:rsid w:val="00D14B2B"/>
    <w:rsid w:val="00D16017"/>
    <w:rsid w:val="00D23B85"/>
    <w:rsid w:val="00D2632C"/>
    <w:rsid w:val="00D26B00"/>
    <w:rsid w:val="00D40BA1"/>
    <w:rsid w:val="00D42134"/>
    <w:rsid w:val="00D44395"/>
    <w:rsid w:val="00D50C32"/>
    <w:rsid w:val="00D50D7A"/>
    <w:rsid w:val="00D65D22"/>
    <w:rsid w:val="00D71493"/>
    <w:rsid w:val="00D71768"/>
    <w:rsid w:val="00D71CE0"/>
    <w:rsid w:val="00D72F44"/>
    <w:rsid w:val="00D76680"/>
    <w:rsid w:val="00D87946"/>
    <w:rsid w:val="00D931C7"/>
    <w:rsid w:val="00D95156"/>
    <w:rsid w:val="00DA0B7A"/>
    <w:rsid w:val="00DA4EB1"/>
    <w:rsid w:val="00DB2CA8"/>
    <w:rsid w:val="00DB39FC"/>
    <w:rsid w:val="00DC358B"/>
    <w:rsid w:val="00DD594C"/>
    <w:rsid w:val="00DD7BE3"/>
    <w:rsid w:val="00DE11D8"/>
    <w:rsid w:val="00DF08BF"/>
    <w:rsid w:val="00DF73A6"/>
    <w:rsid w:val="00E02EFD"/>
    <w:rsid w:val="00E055BD"/>
    <w:rsid w:val="00E05C8A"/>
    <w:rsid w:val="00E14136"/>
    <w:rsid w:val="00E160A2"/>
    <w:rsid w:val="00E208E7"/>
    <w:rsid w:val="00E23A32"/>
    <w:rsid w:val="00E253EA"/>
    <w:rsid w:val="00E25F05"/>
    <w:rsid w:val="00E409EF"/>
    <w:rsid w:val="00E551BA"/>
    <w:rsid w:val="00E63FC8"/>
    <w:rsid w:val="00E64A15"/>
    <w:rsid w:val="00E66B66"/>
    <w:rsid w:val="00E716E5"/>
    <w:rsid w:val="00E77488"/>
    <w:rsid w:val="00E824A3"/>
    <w:rsid w:val="00E85DB2"/>
    <w:rsid w:val="00E904F5"/>
    <w:rsid w:val="00E91FF0"/>
    <w:rsid w:val="00E94C6D"/>
    <w:rsid w:val="00E958BE"/>
    <w:rsid w:val="00E96C07"/>
    <w:rsid w:val="00EA21FB"/>
    <w:rsid w:val="00EB7F54"/>
    <w:rsid w:val="00EC14C7"/>
    <w:rsid w:val="00ED4C97"/>
    <w:rsid w:val="00EE3B85"/>
    <w:rsid w:val="00EF48CD"/>
    <w:rsid w:val="00EF6E0F"/>
    <w:rsid w:val="00F01E7E"/>
    <w:rsid w:val="00F02FDC"/>
    <w:rsid w:val="00F03428"/>
    <w:rsid w:val="00F173E8"/>
    <w:rsid w:val="00F3014F"/>
    <w:rsid w:val="00F4493B"/>
    <w:rsid w:val="00F56994"/>
    <w:rsid w:val="00F70AD6"/>
    <w:rsid w:val="00F754A7"/>
    <w:rsid w:val="00F77228"/>
    <w:rsid w:val="00F97873"/>
    <w:rsid w:val="00FA2C16"/>
    <w:rsid w:val="00FA58DE"/>
    <w:rsid w:val="00FA6E9D"/>
    <w:rsid w:val="00FB185B"/>
    <w:rsid w:val="00FB1FA2"/>
    <w:rsid w:val="00FB431B"/>
    <w:rsid w:val="00FC68B0"/>
    <w:rsid w:val="00FC7FE9"/>
    <w:rsid w:val="00FD13B5"/>
    <w:rsid w:val="00FD38C0"/>
    <w:rsid w:val="00FE20EF"/>
    <w:rsid w:val="00FE45E9"/>
    <w:rsid w:val="00FE7437"/>
    <w:rsid w:val="00FF0EDB"/>
    <w:rsid w:val="00FF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644A9"/>
  <w15:chartTrackingRefBased/>
  <w15:docId w15:val="{46CC68F8-A80B-4CEC-BB4E-E2711B60C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1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1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13D"/>
    <w:rPr>
      <w:sz w:val="18"/>
      <w:szCs w:val="18"/>
    </w:rPr>
  </w:style>
  <w:style w:type="table" w:customStyle="1" w:styleId="sanxianbiao">
    <w:name w:val="sanxianbiao"/>
    <w:basedOn w:val="a1"/>
    <w:uiPriority w:val="99"/>
    <w:rsid w:val="008B413D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7">
    <w:name w:val="Emphasis"/>
    <w:basedOn w:val="a0"/>
    <w:uiPriority w:val="20"/>
    <w:qFormat/>
    <w:rsid w:val="00307C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1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3</TotalTime>
  <Pages>5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76755091@qq.com</dc:creator>
  <cp:keywords/>
  <dc:description/>
  <cp:lastModifiedBy>娜菲萨 迪力夏提</cp:lastModifiedBy>
  <cp:revision>13</cp:revision>
  <dcterms:created xsi:type="dcterms:W3CDTF">2023-08-16T13:15:00Z</dcterms:created>
  <dcterms:modified xsi:type="dcterms:W3CDTF">2024-03-26T15:42:00Z</dcterms:modified>
</cp:coreProperties>
</file>